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381BEB" w14:textId="1F2D5125" w:rsidR="00E35D38" w:rsidRPr="00DC5621" w:rsidRDefault="00F93C77" w:rsidP="0088139F">
      <w:pPr>
        <w:jc w:val="both"/>
        <w:rPr>
          <w:rFonts w:ascii="Calibri" w:eastAsia="Calibri" w:hAnsi="Calibri" w:cs="Calibri"/>
          <w:b/>
          <w:bCs/>
          <w:color w:val="000000" w:themeColor="text1"/>
          <w:lang w:val="en-US"/>
        </w:rPr>
      </w:pPr>
      <w:r w:rsidRPr="00DC5621">
        <w:rPr>
          <w:rFonts w:ascii="Calibri" w:eastAsia="Calibri" w:hAnsi="Calibri" w:cs="Calibri"/>
          <w:b/>
          <w:bCs/>
          <w:color w:val="000000" w:themeColor="text1"/>
          <w:lang w:val="en-US"/>
        </w:rPr>
        <w:t xml:space="preserve">Supplementary </w:t>
      </w:r>
      <w:r w:rsidR="00E25B52">
        <w:rPr>
          <w:rFonts w:ascii="Calibri" w:eastAsia="Calibri" w:hAnsi="Calibri" w:cs="Calibri"/>
          <w:b/>
          <w:bCs/>
          <w:color w:val="000000" w:themeColor="text1"/>
          <w:lang w:val="en-US"/>
        </w:rPr>
        <w:t>information</w:t>
      </w:r>
      <w:r w:rsidRPr="00DC5621">
        <w:rPr>
          <w:rFonts w:ascii="Calibri" w:eastAsia="Calibri" w:hAnsi="Calibri" w:cs="Calibri"/>
          <w:b/>
          <w:bCs/>
          <w:color w:val="000000" w:themeColor="text1"/>
          <w:lang w:val="en-US"/>
        </w:rPr>
        <w:t>:</w:t>
      </w:r>
    </w:p>
    <w:p w14:paraId="4F3F54B5" w14:textId="77777777" w:rsidR="00F93C77" w:rsidRPr="00DC5621" w:rsidRDefault="00F93C77" w:rsidP="0088139F">
      <w:pPr>
        <w:jc w:val="both"/>
        <w:rPr>
          <w:rFonts w:ascii="Calibri" w:eastAsia="Calibri" w:hAnsi="Calibri" w:cs="Calibri"/>
          <w:color w:val="000000" w:themeColor="text1"/>
          <w:lang w:val="en-US"/>
        </w:rPr>
      </w:pPr>
    </w:p>
    <w:p w14:paraId="5B93D365" w14:textId="77777777" w:rsidR="00E35D38" w:rsidRPr="00DC5621" w:rsidRDefault="00E35D38" w:rsidP="0088139F">
      <w:pPr>
        <w:jc w:val="both"/>
        <w:rPr>
          <w:rFonts w:ascii="Calibri" w:eastAsia="Calibri" w:hAnsi="Calibri" w:cs="Calibri"/>
          <w:b/>
          <w:bCs/>
          <w:color w:val="000000" w:themeColor="text1"/>
          <w:lang w:val="en-US"/>
        </w:rPr>
      </w:pPr>
      <w:r w:rsidRPr="00DC5621">
        <w:rPr>
          <w:rFonts w:ascii="Calibri" w:eastAsia="Calibri" w:hAnsi="Calibri" w:cs="Calibri"/>
          <w:b/>
          <w:bCs/>
          <w:color w:val="000000" w:themeColor="text1"/>
          <w:lang w:val="en-US"/>
        </w:rPr>
        <w:t xml:space="preserve">Immunoblot </w:t>
      </w:r>
      <w:proofErr w:type="gramStart"/>
      <w:r w:rsidRPr="00DC5621">
        <w:rPr>
          <w:rFonts w:ascii="Calibri" w:eastAsia="Calibri" w:hAnsi="Calibri" w:cs="Calibri"/>
          <w:b/>
          <w:bCs/>
          <w:color w:val="000000" w:themeColor="text1"/>
          <w:lang w:val="en-US"/>
        </w:rPr>
        <w:t>analysis</w:t>
      </w:r>
      <w:proofErr w:type="gramEnd"/>
    </w:p>
    <w:p w14:paraId="5121BF67" w14:textId="77777777" w:rsidR="00E35D38" w:rsidRPr="00DC5621" w:rsidRDefault="00E35D38" w:rsidP="0088139F">
      <w:pPr>
        <w:jc w:val="both"/>
        <w:rPr>
          <w:rFonts w:ascii="Calibri" w:eastAsia="Calibri" w:hAnsi="Calibri" w:cs="Calibri"/>
          <w:color w:val="000000" w:themeColor="text1"/>
          <w:lang w:val="en-US"/>
        </w:rPr>
      </w:pPr>
      <w:r w:rsidRPr="00DC5621">
        <w:rPr>
          <w:rFonts w:ascii="Calibri" w:eastAsia="Calibri" w:hAnsi="Calibri" w:cs="Calibri"/>
          <w:color w:val="000000" w:themeColor="text1"/>
          <w:lang w:val="en-US"/>
        </w:rPr>
        <w:t xml:space="preserve">Protein extracts (20-40 </w:t>
      </w:r>
      <w:r w:rsidRPr="00973F94">
        <w:rPr>
          <w:rFonts w:ascii="Calibri" w:eastAsia="Calibri" w:hAnsi="Calibri" w:cs="Calibri"/>
          <w:color w:val="000000" w:themeColor="text1"/>
        </w:rPr>
        <w:t>μ</w:t>
      </w:r>
      <w:r w:rsidRPr="00DC5621">
        <w:rPr>
          <w:rFonts w:ascii="Calibri" w:eastAsia="Calibri" w:hAnsi="Calibri" w:cs="Calibri"/>
          <w:color w:val="000000" w:themeColor="text1"/>
          <w:lang w:val="en-US"/>
        </w:rPr>
        <w:t xml:space="preserve">g) obtained from cell lysates were separated on SDS-PAGE, transferred to a nitrocellulose membrane, and blotted with the following primary antibodies: JAK3 (5481S Cell signaling; 1:1000), pJAK3 (5031S Cell-signaling; 1:1000), EPAS1 (NB100-122 Novus Biological; 1:500), HIF1a (ab82832 </w:t>
      </w:r>
      <w:proofErr w:type="spellStart"/>
      <w:r w:rsidRPr="00DC5621">
        <w:rPr>
          <w:rFonts w:ascii="Calibri" w:eastAsia="Calibri" w:hAnsi="Calibri" w:cs="Calibri"/>
          <w:color w:val="000000" w:themeColor="text1"/>
          <w:lang w:val="en-US"/>
        </w:rPr>
        <w:t>AbCam</w:t>
      </w:r>
      <w:proofErr w:type="spellEnd"/>
      <w:r w:rsidRPr="00DC5621">
        <w:rPr>
          <w:rFonts w:ascii="Calibri" w:eastAsia="Calibri" w:hAnsi="Calibri" w:cs="Calibri"/>
          <w:color w:val="000000" w:themeColor="text1"/>
          <w:lang w:val="en-US"/>
        </w:rPr>
        <w:t xml:space="preserve">, 1:1000), ERK (9122 Cell-signaling; 1:2000), </w:t>
      </w:r>
      <w:proofErr w:type="spellStart"/>
      <w:r w:rsidRPr="00DC5621">
        <w:rPr>
          <w:rFonts w:ascii="Calibri" w:eastAsia="Calibri" w:hAnsi="Calibri" w:cs="Calibri"/>
          <w:color w:val="000000" w:themeColor="text1"/>
          <w:lang w:val="en-US"/>
        </w:rPr>
        <w:t>pERK</w:t>
      </w:r>
      <w:proofErr w:type="spellEnd"/>
      <w:r w:rsidRPr="00DC5621">
        <w:rPr>
          <w:rFonts w:ascii="Calibri" w:eastAsia="Calibri" w:hAnsi="Calibri" w:cs="Calibri"/>
          <w:color w:val="000000" w:themeColor="text1"/>
          <w:lang w:val="en-US"/>
        </w:rPr>
        <w:t xml:space="preserve"> (9121 Cell-signaling; 1:1000), Actin (A2066 Sigma-Aldrich, 1:4000). Secondary antibody: anti-mouse anti-rabbit HRP conjugated (</w:t>
      </w:r>
      <w:proofErr w:type="spellStart"/>
      <w:r w:rsidRPr="00DC5621">
        <w:rPr>
          <w:rFonts w:ascii="Calibri" w:eastAsia="Calibri" w:hAnsi="Calibri" w:cs="Calibri"/>
          <w:color w:val="000000" w:themeColor="text1"/>
          <w:lang w:val="en-US"/>
        </w:rPr>
        <w:t>Biorad</w:t>
      </w:r>
      <w:proofErr w:type="spellEnd"/>
      <w:r w:rsidRPr="00DC5621">
        <w:rPr>
          <w:rFonts w:ascii="Calibri" w:eastAsia="Calibri" w:hAnsi="Calibri" w:cs="Calibri"/>
          <w:color w:val="000000" w:themeColor="text1"/>
          <w:lang w:val="en-US"/>
        </w:rPr>
        <w:t>, 1:2000).</w:t>
      </w:r>
    </w:p>
    <w:p w14:paraId="16B8B9F9" w14:textId="77777777" w:rsidR="00E35D38" w:rsidRPr="00DC5621" w:rsidRDefault="00E35D38" w:rsidP="0088139F">
      <w:pPr>
        <w:jc w:val="both"/>
        <w:rPr>
          <w:rFonts w:ascii="Calibri" w:eastAsia="Calibri" w:hAnsi="Calibri" w:cs="Calibri"/>
          <w:color w:val="000000" w:themeColor="text1"/>
          <w:lang w:val="en-US"/>
        </w:rPr>
      </w:pPr>
    </w:p>
    <w:p w14:paraId="47C339FB" w14:textId="77777777" w:rsidR="00E35D38" w:rsidRPr="00DC5621" w:rsidRDefault="00E35D38" w:rsidP="0088139F">
      <w:pPr>
        <w:jc w:val="both"/>
        <w:rPr>
          <w:rFonts w:ascii="Calibri" w:eastAsia="Calibri" w:hAnsi="Calibri" w:cs="Calibri"/>
          <w:b/>
          <w:bCs/>
          <w:color w:val="000000" w:themeColor="text1"/>
          <w:lang w:val="en-US"/>
        </w:rPr>
      </w:pPr>
      <w:r w:rsidRPr="00DC5621">
        <w:rPr>
          <w:rFonts w:ascii="Calibri" w:eastAsia="Calibri" w:hAnsi="Calibri" w:cs="Calibri"/>
          <w:b/>
          <w:bCs/>
          <w:color w:val="000000" w:themeColor="text1"/>
          <w:lang w:val="en-US"/>
        </w:rPr>
        <w:t>Quantitative Real-Time PCR</w:t>
      </w:r>
    </w:p>
    <w:p w14:paraId="279438B0" w14:textId="06DAF07D" w:rsidR="00E35D38" w:rsidRPr="00DC5621" w:rsidRDefault="00E35D38" w:rsidP="0088139F">
      <w:pPr>
        <w:jc w:val="both"/>
        <w:rPr>
          <w:rFonts w:ascii="Calibri" w:eastAsia="Calibri" w:hAnsi="Calibri" w:cs="Calibri"/>
          <w:color w:val="000000" w:themeColor="text1"/>
          <w:lang w:val="en-US"/>
        </w:rPr>
      </w:pPr>
      <w:r w:rsidRPr="00973F94">
        <w:rPr>
          <w:rFonts w:ascii="Calibri" w:eastAsia="Calibri" w:hAnsi="Calibri" w:cs="Calibri"/>
          <w:color w:val="000000" w:themeColor="text1"/>
          <w:lang w:val="en-US"/>
        </w:rPr>
        <w:t>Q-PCR was performed as previously described</w:t>
      </w:r>
      <w:r w:rsidR="00687941" w:rsidRPr="0060037B">
        <w:rPr>
          <w:rFonts w:ascii="Calibri" w:eastAsia="Calibri" w:hAnsi="Calibri" w:cs="Calibri"/>
          <w:color w:val="000000" w:themeColor="text1"/>
          <w:vertAlign w:val="superscript"/>
        </w:rPr>
        <w:fldChar w:fldCharType="begin">
          <w:fldData xml:space="preserve">PEVuZE5vdGU+PENpdGU+PEF1dGhvcj5QaWF6emE8L0F1dGhvcj48WWVhcj4yMDEzPC9ZZWFyPjxJ
RFRleHQ+UmVjdXJyZW50IFNFVEJQMSBtdXRhdGlvbnMgaW4gYXR5cGljYWwgY2hyb25pYyBteWVs
b2lkIGxldWtlbWlhPC9JRFRleHQ+PERpc3BsYXlUZXh0PjxzdHlsZSBmYWNlPSJzdXBlcnNjcmlw
dCI+MTwvc3R5bGU+PC9EaXNwbGF5VGV4dD48cmVjb3JkPjxkYXRlcz48cHViLWRhdGVzPjxkYXRl
PkphbjwvZGF0ZT48L3B1Yi1kYXRlcz48eWVhcj4yMDEzPC95ZWFyPjwvZGF0ZXM+PGtleXdvcmRz
PjxrZXl3b3JkPkFtaW5vIEFjaWQgTW90aWZzPC9rZXl3b3JkPjxrZXl3b3JkPkFtaW5vIEFjaWQg
U2VxdWVuY2U8L2tleXdvcmQ+PGtleXdvcmQ+QW1pbm8gQWNpZCBTdWJzdGl0dXRpb248L2tleXdv
cmQ+PGtleXdvcmQ+Q2FycmllciBQcm90ZWluczwva2V5d29yZD48a2V5d29yZD5ETkEtQmluZGlu
ZyBQcm90ZWluczwva2V5d29yZD48a2V5d29yZD5FeG9tZTwva2V5d29yZD48a2V5d29yZD5IaXN0
b25lIENoYXBlcm9uZXM8L2tleXdvcmQ+PGtleXdvcmQ+SHVtYW5zPC9rZXl3b3JkPjxrZXl3b3Jk
PkxldWtlbWlhLCBNeWVsb2lkLCBDaHJvbmljLCBBdHlwaWNhbCwgQkNSLUFCTCBOZWdhdGl2ZTwv
a2V5d29yZD48a2V5d29yZD5Nb2xlY3VsYXIgU2VxdWVuY2UgRGF0YTwva2V5d29yZD48a2V5d29y
ZD5NdXRhdGlvbjwva2V5d29yZD48a2V5d29yZD5OdWNsZWFyIFByb3RlaW5zPC9rZXl3b3JkPjxr
ZXl3b3JkPlByb2dub3Npczwva2V5d29yZD48a2V5d29yZD5Qcm90ZWluIEJpbmRpbmc8L2tleXdv
cmQ+PGtleXdvcmQ+UHJvdGVpbiBJbnRlcmFjdGlvbiBEb21haW5zIGFuZCBNb3RpZnM8L2tleXdv
cmQ+PGtleXdvcmQ+UHJvdGVpbiBQaG9zcGhhdGFzZSAyPC9rZXl3b3JkPjxrZXl3b3JkPlNlcXVl
bmNlIEFuYWx5c2lzLCBETkE8L2tleXdvcmQ+PGtleXdvcmQ+VHJhbnNjcmlwdGlvbiBGYWN0b3Jz
PC9rZXl3b3JkPjwva2V5d29yZHM+PHVybHM+PHJlbGF0ZWQtdXJscz48dXJsPmh0dHBzOi8vd3d3
Lm5jYmkubmxtLm5paC5nb3YvcHVibWVkLzIzMjIyOTU2PC91cmw+PC9yZWxhdGVkLXVybHM+PC91
cmxzPjxpc2JuPjE1NDYtMTcxODwvaXNibj48Y3VzdG9tMj5QTUMzNTg4MTQyPC9jdXN0b20yPjx0
aXRsZXM+PHRpdGxlPlJlY3VycmVudCBTRVRCUDEgbXV0YXRpb25zIGluIGF0eXBpY2FsIGNocm9u
aWMgbXllbG9pZCBsZXVrZW1pYTwvdGl0bGU+PHNlY29uZGFyeS10aXRsZT5OYXQgR2VuZXQ8L3Nl
Y29uZGFyeS10aXRsZT48L3RpdGxlcz48cGFnZXM+MTgtMjQ8L3BhZ2VzPjxudW1iZXI+MTwvbnVt
YmVyPjxjb250cmlidXRvcnM+PGF1dGhvcnM+PGF1dGhvcj5QaWF6emEsIFIuPC9hdXRob3I+PGF1
dGhvcj5WYWxsZXR0YSwgUy48L2F1dGhvcj48YXV0aG9yPldpbmtlbG1hbm4sIE4uPC9hdXRob3I+
PGF1dGhvcj5SZWRhZWxsaSwgUy48L2F1dGhvcj48YXV0aG9yPlNwaW5lbGxpLCBSLjwvYXV0aG9y
PjxhdXRob3I+UGlyb2xhLCBBLjwvYXV0aG9yPjxhdXRob3I+QW50b2xpbmksIEwuPC9hdXRob3I+
PGF1dGhvcj5Nb2xvZ25pLCBMLjwvYXV0aG9yPjxhdXRob3I+RG9uYWRvbmksIEMuPC9hdXRob3I+
PGF1dGhvcj5QYXBhZW1tYW51aWwsIEUuPC9hdXRob3I+PGF1dGhvcj5TY2huaXR0Z2VyLCBTLjwv
YXV0aG9yPjxhdXRob3I+S2ltLCBELiBXLjwvYXV0aG9yPjxhdXRob3I+Qm91bHR3b29kLCBKLjwv
YXV0aG9yPjxhdXRob3I+Um9zc2ksIEYuPC9hdXRob3I+PGF1dGhvcj5HYWlwYSwgRy48L2F1dGhv
cj48YXV0aG9yPkRlIE1hcnRpbmksIEcuIFAuPC9hdXRob3I+PGF1dGhvcj5kaSBDZWxsZSwgUC4g
Ri48L2F1dGhvcj48YXV0aG9yPkphbmcsIEguIEcuPC9hdXRob3I+PGF1dGhvcj5GYW50aW4sIFYu
PC9hdXRob3I+PGF1dGhvcj5CaWduZWxsLCBHLiBSLjwvYXV0aG9yPjxhdXRob3I+TWFnaXN0cm9u
aSwgVi48L2F1dGhvcj48YXV0aG9yPkhhZmVybGFjaCwgVC48L2F1dGhvcj48YXV0aG9yPlBvZ2xp
YW5pLCBFLiBNLjwvYXV0aG9yPjxhdXRob3I+Q2FtcGJlbGwsIFAuIEouPC9hdXRob3I+PGF1dGhv
cj5DaGFzZSwgQS4gSi48L2F1dGhvcj48YXV0aG9yPlRhcHBlciwgVy4gSi48L2F1dGhvcj48YXV0
aG9yPkNyb3NzLCBOLiBDLjwvYXV0aG9yPjxhdXRob3I+R2FtYmFjb3J0aS1QYXNzZXJpbmksIEMu
PC9hdXRob3I+PC9hdXRob3JzPjwvY29udHJpYnV0b3JzPjxlZGl0aW9uPjIwMTIxMjA5PC9lZGl0
aW9uPjxsYW5ndWFnZT5lbmc8L2xhbmd1YWdlPjxhZGRlZC1kYXRlIGZvcm1hdD0idXRjIj4xNjYy
OTcxNzM4PC9hZGRlZC1kYXRlPjxyZWYtdHlwZSBuYW1lPSJKb3VybmFsIEFydGljbGUiPjE3PC9y
ZWYtdHlwZT48YXV0aC1hZGRyZXNzPkRlcGFydG1lbnQgb2YgSGVhbHRoIFNjaWVuY2VzLCBVbml2
ZXJzaXR5IG9mIE1pbGFuby1CaWNvY2NhLCBNb256YSwgSXRhbHkuPC9hdXRoLWFkZHJlc3M+PHJl
Yy1udW1iZXI+MjI8L3JlYy1udW1iZXI+PGxhc3QtdXBkYXRlZC1kYXRlIGZvcm1hdD0idXRjIj4x
NjYyOTcxNzM4PC9sYXN0LXVwZGF0ZWQtZGF0ZT48YWNjZXNzaW9uLW51bT4yMzIyMjk1NjwvYWNj
ZXNzaW9uLW51bT48ZWxlY3Ryb25pYy1yZXNvdXJjZS1udW0+MTAuMTAzOC9uZy4yNDk1PC9lbGVj
dHJvbmljLXJlc291cmNlLW51bT48dm9sdW1lPjQ1PC92b2x1bWU+PC9yZWNvcmQ+PC9DaXRlPjwv
RW5kTm90ZT4A
</w:fldData>
        </w:fldChar>
      </w:r>
      <w:r w:rsidR="00687941" w:rsidRPr="0060037B">
        <w:rPr>
          <w:rFonts w:ascii="Calibri" w:eastAsia="Calibri" w:hAnsi="Calibri" w:cs="Calibri"/>
          <w:color w:val="000000" w:themeColor="text1"/>
          <w:vertAlign w:val="superscript"/>
          <w:lang w:val="en-US"/>
        </w:rPr>
        <w:instrText xml:space="preserve"> ADDIN EN.CITE </w:instrText>
      </w:r>
      <w:r w:rsidR="00687941" w:rsidRPr="0060037B">
        <w:rPr>
          <w:rFonts w:ascii="Calibri" w:eastAsia="Calibri" w:hAnsi="Calibri" w:cs="Calibri"/>
          <w:color w:val="000000" w:themeColor="text1"/>
          <w:vertAlign w:val="superscript"/>
        </w:rPr>
        <w:fldChar w:fldCharType="begin">
          <w:fldData xml:space="preserve">PEVuZE5vdGU+PENpdGU+PEF1dGhvcj5QaWF6emE8L0F1dGhvcj48WWVhcj4yMDEzPC9ZZWFyPjxJ
RFRleHQ+UmVjdXJyZW50IFNFVEJQMSBtdXRhdGlvbnMgaW4gYXR5cGljYWwgY2hyb25pYyBteWVs
b2lkIGxldWtlbWlhPC9JRFRleHQ+PERpc3BsYXlUZXh0PjxzdHlsZSBmYWNlPSJzdXBlcnNjcmlw
dCI+MTwvc3R5bGU+PC9EaXNwbGF5VGV4dD48cmVjb3JkPjxkYXRlcz48cHViLWRhdGVzPjxkYXRl
PkphbjwvZGF0ZT48L3B1Yi1kYXRlcz48eWVhcj4yMDEzPC95ZWFyPjwvZGF0ZXM+PGtleXdvcmRz
PjxrZXl3b3JkPkFtaW5vIEFjaWQgTW90aWZzPC9rZXl3b3JkPjxrZXl3b3JkPkFtaW5vIEFjaWQg
U2VxdWVuY2U8L2tleXdvcmQ+PGtleXdvcmQ+QW1pbm8gQWNpZCBTdWJzdGl0dXRpb248L2tleXdv
cmQ+PGtleXdvcmQ+Q2FycmllciBQcm90ZWluczwva2V5d29yZD48a2V5d29yZD5ETkEtQmluZGlu
ZyBQcm90ZWluczwva2V5d29yZD48a2V5d29yZD5FeG9tZTwva2V5d29yZD48a2V5d29yZD5IaXN0
b25lIENoYXBlcm9uZXM8L2tleXdvcmQ+PGtleXdvcmQ+SHVtYW5zPC9rZXl3b3JkPjxrZXl3b3Jk
PkxldWtlbWlhLCBNeWVsb2lkLCBDaHJvbmljLCBBdHlwaWNhbCwgQkNSLUFCTCBOZWdhdGl2ZTwv
a2V5d29yZD48a2V5d29yZD5Nb2xlY3VsYXIgU2VxdWVuY2UgRGF0YTwva2V5d29yZD48a2V5d29y
ZD5NdXRhdGlvbjwva2V5d29yZD48a2V5d29yZD5OdWNsZWFyIFByb3RlaW5zPC9rZXl3b3JkPjxr
ZXl3b3JkPlByb2dub3Npczwva2V5d29yZD48a2V5d29yZD5Qcm90ZWluIEJpbmRpbmc8L2tleXdv
cmQ+PGtleXdvcmQ+UHJvdGVpbiBJbnRlcmFjdGlvbiBEb21haW5zIGFuZCBNb3RpZnM8L2tleXdv
cmQ+PGtleXdvcmQ+UHJvdGVpbiBQaG9zcGhhdGFzZSAyPC9rZXl3b3JkPjxrZXl3b3JkPlNlcXVl
bmNlIEFuYWx5c2lzLCBETkE8L2tleXdvcmQ+PGtleXdvcmQ+VHJhbnNjcmlwdGlvbiBGYWN0b3Jz
PC9rZXl3b3JkPjwva2V5d29yZHM+PHVybHM+PHJlbGF0ZWQtdXJscz48dXJsPmh0dHBzOi8vd3d3
Lm5jYmkubmxtLm5paC5nb3YvcHVibWVkLzIzMjIyOTU2PC91cmw+PC9yZWxhdGVkLXVybHM+PC91
cmxzPjxpc2JuPjE1NDYtMTcxODwvaXNibj48Y3VzdG9tMj5QTUMzNTg4MTQyPC9jdXN0b20yPjx0
aXRsZXM+PHRpdGxlPlJlY3VycmVudCBTRVRCUDEgbXV0YXRpb25zIGluIGF0eXBpY2FsIGNocm9u
aWMgbXllbG9pZCBsZXVrZW1pYTwvdGl0bGU+PHNlY29uZGFyeS10aXRsZT5OYXQgR2VuZXQ8L3Nl
Y29uZGFyeS10aXRsZT48L3RpdGxlcz48cGFnZXM+MTgtMjQ8L3BhZ2VzPjxudW1iZXI+MTwvbnVt
YmVyPjxjb250cmlidXRvcnM+PGF1dGhvcnM+PGF1dGhvcj5QaWF6emEsIFIuPC9hdXRob3I+PGF1
dGhvcj5WYWxsZXR0YSwgUy48L2F1dGhvcj48YXV0aG9yPldpbmtlbG1hbm4sIE4uPC9hdXRob3I+
PGF1dGhvcj5SZWRhZWxsaSwgUy48L2F1dGhvcj48YXV0aG9yPlNwaW5lbGxpLCBSLjwvYXV0aG9y
PjxhdXRob3I+UGlyb2xhLCBBLjwvYXV0aG9yPjxhdXRob3I+QW50b2xpbmksIEwuPC9hdXRob3I+
PGF1dGhvcj5Nb2xvZ25pLCBMLjwvYXV0aG9yPjxhdXRob3I+RG9uYWRvbmksIEMuPC9hdXRob3I+
PGF1dGhvcj5QYXBhZW1tYW51aWwsIEUuPC9hdXRob3I+PGF1dGhvcj5TY2huaXR0Z2VyLCBTLjwv
YXV0aG9yPjxhdXRob3I+S2ltLCBELiBXLjwvYXV0aG9yPjxhdXRob3I+Qm91bHR3b29kLCBKLjwv
YXV0aG9yPjxhdXRob3I+Um9zc2ksIEYuPC9hdXRob3I+PGF1dGhvcj5HYWlwYSwgRy48L2F1dGhv
cj48YXV0aG9yPkRlIE1hcnRpbmksIEcuIFAuPC9hdXRob3I+PGF1dGhvcj5kaSBDZWxsZSwgUC4g
Ri48L2F1dGhvcj48YXV0aG9yPkphbmcsIEguIEcuPC9hdXRob3I+PGF1dGhvcj5GYW50aW4sIFYu
PC9hdXRob3I+PGF1dGhvcj5CaWduZWxsLCBHLiBSLjwvYXV0aG9yPjxhdXRob3I+TWFnaXN0cm9u
aSwgVi48L2F1dGhvcj48YXV0aG9yPkhhZmVybGFjaCwgVC48L2F1dGhvcj48YXV0aG9yPlBvZ2xp
YW5pLCBFLiBNLjwvYXV0aG9yPjxhdXRob3I+Q2FtcGJlbGwsIFAuIEouPC9hdXRob3I+PGF1dGhv
cj5DaGFzZSwgQS4gSi48L2F1dGhvcj48YXV0aG9yPlRhcHBlciwgVy4gSi48L2F1dGhvcj48YXV0
aG9yPkNyb3NzLCBOLiBDLjwvYXV0aG9yPjxhdXRob3I+R2FtYmFjb3J0aS1QYXNzZXJpbmksIEMu
PC9hdXRob3I+PC9hdXRob3JzPjwvY29udHJpYnV0b3JzPjxlZGl0aW9uPjIwMTIxMjA5PC9lZGl0
aW9uPjxsYW5ndWFnZT5lbmc8L2xhbmd1YWdlPjxhZGRlZC1kYXRlIGZvcm1hdD0idXRjIj4xNjYy
OTcxNzM4PC9hZGRlZC1kYXRlPjxyZWYtdHlwZSBuYW1lPSJKb3VybmFsIEFydGljbGUiPjE3PC9y
ZWYtdHlwZT48YXV0aC1hZGRyZXNzPkRlcGFydG1lbnQgb2YgSGVhbHRoIFNjaWVuY2VzLCBVbml2
ZXJzaXR5IG9mIE1pbGFuby1CaWNvY2NhLCBNb256YSwgSXRhbHkuPC9hdXRoLWFkZHJlc3M+PHJl
Yy1udW1iZXI+MjI8L3JlYy1udW1iZXI+PGxhc3QtdXBkYXRlZC1kYXRlIGZvcm1hdD0idXRjIj4x
NjYyOTcxNzM4PC9sYXN0LXVwZGF0ZWQtZGF0ZT48YWNjZXNzaW9uLW51bT4yMzIyMjk1NjwvYWNj
ZXNzaW9uLW51bT48ZWxlY3Ryb25pYy1yZXNvdXJjZS1udW0+MTAuMTAzOC9uZy4yNDk1PC9lbGVj
dHJvbmljLXJlc291cmNlLW51bT48dm9sdW1lPjQ1PC92b2x1bWU+PC9yZWNvcmQ+PC9DaXRlPjwv
RW5kTm90ZT4A
</w:fldData>
        </w:fldChar>
      </w:r>
      <w:r w:rsidR="00687941" w:rsidRPr="0060037B">
        <w:rPr>
          <w:rFonts w:ascii="Calibri" w:eastAsia="Calibri" w:hAnsi="Calibri" w:cs="Calibri"/>
          <w:color w:val="000000" w:themeColor="text1"/>
          <w:vertAlign w:val="superscript"/>
          <w:lang w:val="en-US"/>
        </w:rPr>
        <w:instrText xml:space="preserve"> ADDIN EN.CITE.DATA </w:instrText>
      </w:r>
      <w:r w:rsidR="00687941" w:rsidRPr="0060037B">
        <w:rPr>
          <w:rFonts w:ascii="Calibri" w:eastAsia="Calibri" w:hAnsi="Calibri" w:cs="Calibri"/>
          <w:color w:val="000000" w:themeColor="text1"/>
          <w:vertAlign w:val="superscript"/>
        </w:rPr>
      </w:r>
      <w:r w:rsidR="00687941" w:rsidRPr="0060037B">
        <w:rPr>
          <w:rFonts w:ascii="Calibri" w:eastAsia="Calibri" w:hAnsi="Calibri" w:cs="Calibri"/>
          <w:color w:val="000000" w:themeColor="text1"/>
          <w:vertAlign w:val="superscript"/>
        </w:rPr>
        <w:fldChar w:fldCharType="end"/>
      </w:r>
      <w:r w:rsidR="00687941" w:rsidRPr="0060037B">
        <w:rPr>
          <w:rFonts w:ascii="Calibri" w:eastAsia="Calibri" w:hAnsi="Calibri" w:cs="Calibri"/>
          <w:color w:val="000000" w:themeColor="text1"/>
          <w:vertAlign w:val="superscript"/>
        </w:rPr>
      </w:r>
      <w:r w:rsidR="00687941" w:rsidRPr="0060037B">
        <w:rPr>
          <w:rFonts w:ascii="Calibri" w:eastAsia="Calibri" w:hAnsi="Calibri" w:cs="Calibri"/>
          <w:color w:val="000000" w:themeColor="text1"/>
          <w:vertAlign w:val="superscript"/>
        </w:rPr>
        <w:fldChar w:fldCharType="separate"/>
      </w:r>
      <w:r w:rsidR="00687941" w:rsidRPr="0060037B">
        <w:rPr>
          <w:rFonts w:ascii="Calibri" w:eastAsia="Calibri" w:hAnsi="Calibri" w:cs="Calibri"/>
          <w:color w:val="000000" w:themeColor="text1"/>
          <w:vertAlign w:val="superscript"/>
          <w:lang w:val="en-US"/>
        </w:rPr>
        <w:t>1</w:t>
      </w:r>
      <w:r w:rsidR="00687941" w:rsidRPr="0060037B">
        <w:rPr>
          <w:rFonts w:ascii="Calibri" w:eastAsia="Calibri" w:hAnsi="Calibri" w:cs="Calibri"/>
          <w:color w:val="000000" w:themeColor="text1"/>
          <w:vertAlign w:val="superscript"/>
        </w:rPr>
        <w:fldChar w:fldCharType="end"/>
      </w:r>
      <w:r w:rsidRPr="00973F94">
        <w:rPr>
          <w:rFonts w:ascii="Calibri" w:eastAsia="Calibri" w:hAnsi="Calibri" w:cs="Calibri"/>
          <w:color w:val="000000" w:themeColor="text1"/>
          <w:lang w:val="en-US"/>
        </w:rPr>
        <w:t xml:space="preserve">. </w:t>
      </w:r>
      <w:r w:rsidRPr="00DC5621">
        <w:rPr>
          <w:rFonts w:ascii="Calibri" w:eastAsia="Calibri" w:hAnsi="Calibri" w:cs="Calibri"/>
          <w:color w:val="000000" w:themeColor="text1"/>
          <w:lang w:val="en-US"/>
        </w:rPr>
        <w:t>The housekeeping gene GUSB was used as an internal reference. EPO (Hs01071097_m1), SOCS2 (Hs00919620_m1), HAMP (Hs00221783_m1) TaqMan® Gene Expression Assays (</w:t>
      </w:r>
      <w:proofErr w:type="spellStart"/>
      <w:r w:rsidRPr="00DC5621">
        <w:rPr>
          <w:rFonts w:ascii="Calibri" w:eastAsia="Calibri" w:hAnsi="Calibri" w:cs="Calibri"/>
          <w:color w:val="000000" w:themeColor="text1"/>
          <w:lang w:val="en-US"/>
        </w:rPr>
        <w:t>Thermo</w:t>
      </w:r>
      <w:proofErr w:type="spellEnd"/>
      <w:r w:rsidRPr="00DC5621">
        <w:rPr>
          <w:rFonts w:ascii="Calibri" w:eastAsia="Calibri" w:hAnsi="Calibri" w:cs="Calibri"/>
          <w:color w:val="000000" w:themeColor="text1"/>
          <w:lang w:val="en-US"/>
        </w:rPr>
        <w:t xml:space="preserve"> Fisher Scientific) were used.</w:t>
      </w:r>
    </w:p>
    <w:p w14:paraId="7C4F7DFE" w14:textId="77777777" w:rsidR="00E35D38" w:rsidRPr="00DC5621" w:rsidRDefault="00E35D38" w:rsidP="0088139F">
      <w:pPr>
        <w:jc w:val="both"/>
        <w:rPr>
          <w:rFonts w:ascii="Calibri" w:eastAsia="Calibri" w:hAnsi="Calibri" w:cs="Calibri"/>
          <w:color w:val="000000" w:themeColor="text1"/>
          <w:lang w:val="en-US"/>
        </w:rPr>
      </w:pPr>
    </w:p>
    <w:p w14:paraId="10A1731C" w14:textId="77777777" w:rsidR="00E35D38" w:rsidRPr="00DC5621" w:rsidRDefault="00E35D38" w:rsidP="0088139F">
      <w:pPr>
        <w:jc w:val="both"/>
        <w:rPr>
          <w:rFonts w:ascii="Calibri" w:eastAsia="Calibri" w:hAnsi="Calibri" w:cs="Calibri"/>
          <w:b/>
          <w:bCs/>
          <w:color w:val="000000" w:themeColor="text1"/>
          <w:lang w:val="en-US"/>
        </w:rPr>
      </w:pPr>
      <w:r w:rsidRPr="00DC5621">
        <w:rPr>
          <w:rFonts w:ascii="Calibri" w:eastAsia="Calibri" w:hAnsi="Calibri" w:cs="Calibri"/>
          <w:b/>
          <w:bCs/>
          <w:color w:val="000000" w:themeColor="text1"/>
          <w:lang w:val="en-US"/>
        </w:rPr>
        <w:t>ELISA assay</w:t>
      </w:r>
    </w:p>
    <w:p w14:paraId="1CC9BA23" w14:textId="5B919E4E" w:rsidR="00E35D38" w:rsidRPr="00DC5621" w:rsidRDefault="00E35D38" w:rsidP="0088139F">
      <w:pPr>
        <w:jc w:val="both"/>
        <w:rPr>
          <w:rFonts w:ascii="Calibri" w:eastAsia="Calibri" w:hAnsi="Calibri" w:cs="Calibri"/>
          <w:color w:val="000000" w:themeColor="text1"/>
          <w:lang w:val="en-US"/>
        </w:rPr>
      </w:pPr>
      <w:r w:rsidRPr="00DC5621">
        <w:rPr>
          <w:rFonts w:ascii="Calibri" w:eastAsia="Calibri" w:hAnsi="Calibri" w:cs="Calibri"/>
          <w:color w:val="000000" w:themeColor="text1"/>
          <w:lang w:val="en-US"/>
        </w:rPr>
        <w:t xml:space="preserve">Serum samples were collected and stored </w:t>
      </w:r>
      <w:r w:rsidR="00670687">
        <w:rPr>
          <w:rFonts w:ascii="Calibri" w:eastAsia="Calibri" w:hAnsi="Calibri" w:cs="Calibri"/>
          <w:color w:val="000000" w:themeColor="text1"/>
          <w:lang w:val="en-US"/>
        </w:rPr>
        <w:t xml:space="preserve">at </w:t>
      </w:r>
      <w:r w:rsidRPr="00DC5621">
        <w:rPr>
          <w:rFonts w:ascii="Calibri" w:eastAsia="Calibri" w:hAnsi="Calibri" w:cs="Calibri"/>
          <w:color w:val="000000" w:themeColor="text1"/>
          <w:lang w:val="en-US"/>
        </w:rPr>
        <w:t>-20°C.</w:t>
      </w:r>
    </w:p>
    <w:p w14:paraId="01F696B4" w14:textId="77777777" w:rsidR="00E35D38" w:rsidRPr="00DC5621" w:rsidRDefault="00E35D38" w:rsidP="0088139F">
      <w:pPr>
        <w:jc w:val="both"/>
        <w:rPr>
          <w:rFonts w:ascii="Calibri" w:eastAsia="Calibri" w:hAnsi="Calibri" w:cs="Calibri"/>
          <w:color w:val="000000" w:themeColor="text1"/>
          <w:lang w:val="en-US"/>
        </w:rPr>
      </w:pPr>
      <w:r w:rsidRPr="00DC5621">
        <w:rPr>
          <w:rFonts w:ascii="Calibri" w:eastAsia="Calibri" w:hAnsi="Calibri" w:cs="Calibri"/>
          <w:color w:val="000000" w:themeColor="text1"/>
          <w:lang w:val="en-US"/>
        </w:rPr>
        <w:t>Hepcidin quantification was performed using the ELISA KIT by R&amp;D Systems (DHP250) following manufacturer instructions.</w:t>
      </w:r>
    </w:p>
    <w:p w14:paraId="6C001D87" w14:textId="77777777" w:rsidR="00F5247F" w:rsidRPr="00DC5621" w:rsidRDefault="00F5247F" w:rsidP="0088139F">
      <w:pPr>
        <w:jc w:val="both"/>
        <w:rPr>
          <w:rFonts w:cstheme="minorHAnsi"/>
          <w:lang w:val="en-US"/>
        </w:rPr>
      </w:pPr>
    </w:p>
    <w:p w14:paraId="34693230" w14:textId="77777777" w:rsidR="00230082" w:rsidRPr="00670687" w:rsidRDefault="00230082" w:rsidP="00230082">
      <w:pPr>
        <w:jc w:val="both"/>
        <w:rPr>
          <w:rFonts w:ascii="Calibri" w:eastAsia="Calibri" w:hAnsi="Calibri" w:cs="Calibri"/>
          <w:b/>
          <w:bCs/>
          <w:color w:val="000000" w:themeColor="text1"/>
          <w:lang w:val="en-US"/>
        </w:rPr>
      </w:pPr>
      <w:r w:rsidRPr="00670687">
        <w:rPr>
          <w:rFonts w:ascii="Calibri" w:eastAsia="Calibri" w:hAnsi="Calibri" w:cs="Calibri"/>
          <w:b/>
          <w:bCs/>
          <w:color w:val="000000" w:themeColor="text1"/>
          <w:lang w:val="en-US"/>
        </w:rPr>
        <w:t>Statistical analysis</w:t>
      </w:r>
    </w:p>
    <w:p w14:paraId="0538E333" w14:textId="787D7892" w:rsidR="00AF2B12" w:rsidRPr="00DC48B8" w:rsidRDefault="00230082" w:rsidP="00230082">
      <w:pPr>
        <w:jc w:val="both"/>
        <w:rPr>
          <w:rFonts w:cstheme="minorHAnsi"/>
          <w:b/>
          <w:bCs/>
          <w:i/>
          <w:iCs/>
          <w:color w:val="000000" w:themeColor="text1"/>
          <w:lang w:val="en-US"/>
        </w:rPr>
      </w:pPr>
      <w:r w:rsidRPr="00DC48B8">
        <w:rPr>
          <w:rFonts w:ascii="Calibri" w:eastAsia="Calibri" w:hAnsi="Calibri" w:cs="Calibri"/>
          <w:color w:val="000000" w:themeColor="text1"/>
          <w:lang w:val="en-US"/>
        </w:rPr>
        <w:t>Continuous variables have been summarized by their median and interquartile range, and categorical variables by count and relative frequency (%) of each category. Comparisons of quantitative variables between groups of patients were carried out by Wilcoxon-Mann-Whitney rank-sum test or Student’s t-test</w:t>
      </w:r>
      <w:r w:rsidR="005C1D2B">
        <w:rPr>
          <w:rFonts w:ascii="Calibri" w:eastAsia="Calibri" w:hAnsi="Calibri" w:cs="Calibri"/>
          <w:color w:val="000000" w:themeColor="text1"/>
          <w:lang w:val="en-US"/>
        </w:rPr>
        <w:t>;</w:t>
      </w:r>
      <w:r w:rsidRPr="00DC48B8">
        <w:rPr>
          <w:rFonts w:ascii="Calibri" w:eastAsia="Calibri" w:hAnsi="Calibri" w:cs="Calibri"/>
          <w:color w:val="000000" w:themeColor="text1"/>
          <w:lang w:val="en-US"/>
        </w:rPr>
        <w:t xml:space="preserve"> association between categorical variables (2-way tables) was tested by the Fisher exact test or chi-square test, as appropriate.</w:t>
      </w:r>
    </w:p>
    <w:p w14:paraId="6BE1F51F" w14:textId="4BA18CCE" w:rsidR="00AF2B12" w:rsidRPr="00DC48B8" w:rsidRDefault="00AF2B12" w:rsidP="0088139F">
      <w:pPr>
        <w:jc w:val="both"/>
        <w:rPr>
          <w:rFonts w:cstheme="minorHAnsi"/>
          <w:lang w:val="en-US"/>
        </w:rPr>
      </w:pPr>
    </w:p>
    <w:p w14:paraId="0FA387A4" w14:textId="6AFCDB5D" w:rsidR="00F93C77" w:rsidRPr="00DC5621" w:rsidRDefault="00F93C77" w:rsidP="0088139F">
      <w:pPr>
        <w:jc w:val="both"/>
        <w:rPr>
          <w:rFonts w:ascii="Calibri" w:eastAsia="Calibri" w:hAnsi="Calibri" w:cs="Calibri"/>
          <w:b/>
          <w:bCs/>
          <w:color w:val="000000" w:themeColor="text1"/>
          <w:lang w:val="en-US"/>
        </w:rPr>
      </w:pPr>
      <w:r w:rsidRPr="00DC5621">
        <w:rPr>
          <w:rFonts w:ascii="Calibri" w:eastAsia="Calibri" w:hAnsi="Calibri" w:cs="Calibri"/>
          <w:b/>
          <w:bCs/>
          <w:color w:val="000000" w:themeColor="text1"/>
          <w:lang w:val="en-US"/>
        </w:rPr>
        <w:t>Supplementary Tables:</w:t>
      </w:r>
    </w:p>
    <w:p w14:paraId="017862D2" w14:textId="77777777" w:rsidR="002D1050" w:rsidRPr="00DC5621" w:rsidRDefault="002D1050" w:rsidP="0088139F">
      <w:pPr>
        <w:jc w:val="both"/>
        <w:rPr>
          <w:rFonts w:ascii="Calibri" w:eastAsia="Calibri" w:hAnsi="Calibri" w:cs="Calibri"/>
          <w:color w:val="000000" w:themeColor="text1"/>
          <w:lang w:val="en-US"/>
        </w:rPr>
      </w:pPr>
    </w:p>
    <w:p w14:paraId="2B8B6381" w14:textId="188940BA" w:rsidR="002D1050" w:rsidRPr="00973F94" w:rsidRDefault="002D1050" w:rsidP="002D1050">
      <w:pPr>
        <w:jc w:val="both"/>
        <w:rPr>
          <w:rFonts w:ascii="Calibri" w:eastAsia="Calibri" w:hAnsi="Calibri" w:cs="Calibri"/>
          <w:color w:val="000000" w:themeColor="text1"/>
          <w:lang w:val="en-US"/>
        </w:rPr>
      </w:pPr>
      <w:r w:rsidRPr="00973F94">
        <w:rPr>
          <w:rFonts w:ascii="Calibri" w:eastAsia="Calibri" w:hAnsi="Calibri" w:cs="Calibri"/>
          <w:b/>
          <w:bCs/>
          <w:color w:val="000000" w:themeColor="text1"/>
          <w:lang w:val="en-US"/>
        </w:rPr>
        <w:t>Table 1</w:t>
      </w:r>
      <w:r w:rsidR="00DC5621">
        <w:rPr>
          <w:rFonts w:ascii="Calibri" w:eastAsia="Calibri" w:hAnsi="Calibri" w:cs="Calibri"/>
          <w:b/>
          <w:bCs/>
          <w:color w:val="000000" w:themeColor="text1"/>
          <w:lang w:val="en-US"/>
        </w:rPr>
        <w:t>S</w:t>
      </w:r>
      <w:r w:rsidRPr="00973F94">
        <w:rPr>
          <w:rFonts w:ascii="Calibri" w:eastAsia="Calibri" w:hAnsi="Calibri" w:cs="Calibri"/>
          <w:b/>
          <w:bCs/>
          <w:color w:val="000000" w:themeColor="text1"/>
          <w:lang w:val="en-US"/>
        </w:rPr>
        <w:t>:</w:t>
      </w:r>
      <w:r w:rsidRPr="00973F94">
        <w:rPr>
          <w:rFonts w:ascii="Calibri" w:eastAsia="Calibri" w:hAnsi="Calibri" w:cs="Calibri"/>
          <w:color w:val="000000" w:themeColor="text1"/>
          <w:lang w:val="en-US"/>
        </w:rPr>
        <w:t xml:space="preserve"> Primer list used for site direct mutagenesis of analyzed variants</w:t>
      </w:r>
      <w:r w:rsidR="00CF239B">
        <w:rPr>
          <w:rFonts w:ascii="Calibri" w:eastAsia="Calibri" w:hAnsi="Calibri" w:cs="Calibri"/>
          <w:color w:val="000000" w:themeColor="text1"/>
          <w:lang w:val="en-US"/>
        </w:rPr>
        <w:t>.</w:t>
      </w:r>
    </w:p>
    <w:p w14:paraId="43D0F341" w14:textId="4210E9C4" w:rsidR="00F93C77" w:rsidRPr="00973F94" w:rsidRDefault="00F93C77" w:rsidP="0088139F">
      <w:pPr>
        <w:jc w:val="both"/>
        <w:rPr>
          <w:rFonts w:ascii="Calibri" w:eastAsia="Calibri" w:hAnsi="Calibri" w:cs="Calibri"/>
          <w:color w:val="000000" w:themeColor="text1"/>
          <w:lang w:val="en-US"/>
        </w:rPr>
      </w:pPr>
    </w:p>
    <w:p w14:paraId="1DE4E649" w14:textId="601E9050" w:rsidR="00F93C77" w:rsidRPr="00F93C77" w:rsidRDefault="00F93C77" w:rsidP="0088139F">
      <w:pPr>
        <w:jc w:val="both"/>
        <w:rPr>
          <w:rFonts w:cstheme="minorHAnsi"/>
        </w:rPr>
      </w:pPr>
      <w:r w:rsidRPr="00F93C77">
        <w:rPr>
          <w:noProof/>
        </w:rPr>
        <w:drawing>
          <wp:inline distT="0" distB="0" distL="0" distR="0" wp14:anchorId="78E7FB23" wp14:editId="61B7B819">
            <wp:extent cx="4322445" cy="1573530"/>
            <wp:effectExtent l="0" t="0" r="1905" b="762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2445" cy="1573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C390F7" w14:textId="77777777" w:rsidR="00973F94" w:rsidRDefault="00973F94" w:rsidP="002D1050">
      <w:pPr>
        <w:jc w:val="both"/>
        <w:rPr>
          <w:rFonts w:cstheme="minorHAnsi"/>
        </w:rPr>
      </w:pPr>
    </w:p>
    <w:p w14:paraId="5AA5BCDA" w14:textId="77777777" w:rsidR="00973F94" w:rsidRDefault="00973F94" w:rsidP="002D1050">
      <w:pPr>
        <w:jc w:val="both"/>
        <w:rPr>
          <w:rFonts w:cstheme="minorHAnsi"/>
        </w:rPr>
      </w:pPr>
    </w:p>
    <w:p w14:paraId="68FBEA6C" w14:textId="77777777" w:rsidR="00771D1E" w:rsidRDefault="00771D1E" w:rsidP="0088139F">
      <w:pPr>
        <w:jc w:val="both"/>
        <w:rPr>
          <w:rFonts w:ascii="Calibri" w:eastAsia="Calibri" w:hAnsi="Calibri" w:cs="Calibri"/>
          <w:b/>
          <w:bCs/>
          <w:color w:val="000000" w:themeColor="text1"/>
          <w:lang w:val="en-US"/>
        </w:rPr>
      </w:pPr>
    </w:p>
    <w:p w14:paraId="43DAA570" w14:textId="77777777" w:rsidR="00771D1E" w:rsidRDefault="00771D1E" w:rsidP="0088139F">
      <w:pPr>
        <w:jc w:val="both"/>
        <w:rPr>
          <w:rFonts w:ascii="Calibri" w:eastAsia="Calibri" w:hAnsi="Calibri" w:cs="Calibri"/>
          <w:b/>
          <w:bCs/>
          <w:color w:val="000000" w:themeColor="text1"/>
          <w:lang w:val="en-US"/>
        </w:rPr>
      </w:pPr>
    </w:p>
    <w:p w14:paraId="5F3BC7A1" w14:textId="77777777" w:rsidR="00705E7F" w:rsidRDefault="00705E7F" w:rsidP="0088139F">
      <w:pPr>
        <w:jc w:val="both"/>
        <w:rPr>
          <w:rFonts w:ascii="Calibri" w:eastAsia="Calibri" w:hAnsi="Calibri" w:cs="Calibri"/>
          <w:b/>
          <w:bCs/>
          <w:color w:val="000000" w:themeColor="text1"/>
          <w:lang w:val="en-US"/>
        </w:rPr>
      </w:pPr>
    </w:p>
    <w:p w14:paraId="550B7E5C" w14:textId="77777777" w:rsidR="00705E7F" w:rsidRDefault="00705E7F" w:rsidP="0088139F">
      <w:pPr>
        <w:jc w:val="both"/>
        <w:rPr>
          <w:rFonts w:ascii="Calibri" w:eastAsia="Calibri" w:hAnsi="Calibri" w:cs="Calibri"/>
          <w:b/>
          <w:bCs/>
          <w:color w:val="000000" w:themeColor="text1"/>
          <w:lang w:val="en-US"/>
        </w:rPr>
      </w:pPr>
    </w:p>
    <w:p w14:paraId="11115F84" w14:textId="77777777" w:rsidR="00705E7F" w:rsidRPr="00705E7F" w:rsidRDefault="00705E7F" w:rsidP="00705E7F">
      <w:pPr>
        <w:jc w:val="both"/>
        <w:rPr>
          <w:rFonts w:asciiTheme="minorHAnsi" w:hAnsiTheme="minorHAnsi" w:cstheme="minorHAnsi"/>
          <w:bCs/>
          <w:color w:val="000000"/>
          <w:lang w:val="en-US"/>
        </w:rPr>
      </w:pPr>
      <w:r w:rsidRPr="00D555E7">
        <w:rPr>
          <w:rFonts w:asciiTheme="minorHAnsi" w:eastAsia="Calibri" w:hAnsiTheme="minorHAnsi" w:cstheme="minorHAnsi"/>
          <w:b/>
          <w:bCs/>
          <w:color w:val="000000" w:themeColor="text1"/>
          <w:lang w:val="en-US"/>
        </w:rPr>
        <w:t>Table 2S:</w:t>
      </w:r>
      <w:r w:rsidRPr="00D555E7">
        <w:rPr>
          <w:rFonts w:asciiTheme="minorHAnsi" w:eastAsia="Calibri" w:hAnsiTheme="minorHAnsi" w:cstheme="minorHAnsi"/>
          <w:color w:val="000000" w:themeColor="text1"/>
          <w:lang w:val="en-US"/>
        </w:rPr>
        <w:t xml:space="preserve"> </w:t>
      </w:r>
      <w:r w:rsidRPr="00705E7F">
        <w:rPr>
          <w:rFonts w:asciiTheme="minorHAnsi" w:hAnsiTheme="minorHAnsi" w:cstheme="minorHAnsi"/>
          <w:bCs/>
          <w:color w:val="000000"/>
          <w:lang w:val="en-US"/>
        </w:rPr>
        <w:t xml:space="preserve">Molecular profile of </w:t>
      </w:r>
      <w:proofErr w:type="spellStart"/>
      <w:r w:rsidRPr="00705E7F">
        <w:rPr>
          <w:rFonts w:asciiTheme="minorHAnsi" w:hAnsiTheme="minorHAnsi" w:cstheme="minorHAnsi"/>
          <w:bCs/>
          <w:color w:val="000000"/>
          <w:lang w:val="en-US"/>
        </w:rPr>
        <w:t>Idiopatic</w:t>
      </w:r>
      <w:proofErr w:type="spellEnd"/>
      <w:r w:rsidRPr="00705E7F">
        <w:rPr>
          <w:rFonts w:asciiTheme="minorHAnsi" w:hAnsiTheme="minorHAnsi" w:cstheme="minorHAnsi"/>
          <w:bCs/>
          <w:color w:val="000000"/>
          <w:lang w:val="en-US"/>
        </w:rPr>
        <w:t xml:space="preserve"> </w:t>
      </w:r>
      <w:proofErr w:type="spellStart"/>
      <w:r w:rsidRPr="00705E7F">
        <w:rPr>
          <w:rFonts w:asciiTheme="minorHAnsi" w:hAnsiTheme="minorHAnsi" w:cstheme="minorHAnsi"/>
          <w:bCs/>
          <w:color w:val="000000"/>
          <w:lang w:val="en-US"/>
        </w:rPr>
        <w:t>Erytrocytosis</w:t>
      </w:r>
      <w:proofErr w:type="spellEnd"/>
      <w:r w:rsidRPr="00705E7F">
        <w:rPr>
          <w:rFonts w:asciiTheme="minorHAnsi" w:hAnsiTheme="minorHAnsi" w:cstheme="minorHAnsi"/>
          <w:bCs/>
          <w:color w:val="000000"/>
          <w:lang w:val="en-US"/>
        </w:rPr>
        <w:t>: somatic and germlines mutations</w:t>
      </w:r>
    </w:p>
    <w:p w14:paraId="628A0745" w14:textId="77777777" w:rsidR="00705E7F" w:rsidRDefault="00705E7F" w:rsidP="00705E7F">
      <w:pPr>
        <w:jc w:val="both"/>
        <w:rPr>
          <w:rFonts w:asciiTheme="minorHAnsi" w:hAnsiTheme="minorHAnsi" w:cstheme="minorHAnsi"/>
          <w:b/>
          <w:color w:val="000000"/>
          <w:lang w:val="en-US"/>
        </w:rPr>
      </w:pPr>
    </w:p>
    <w:p w14:paraId="6445C45F" w14:textId="77777777" w:rsidR="00705E7F" w:rsidRPr="00D555E7" w:rsidRDefault="00705E7F" w:rsidP="00705E7F">
      <w:pPr>
        <w:pStyle w:val="Paragrafoelenco"/>
        <w:numPr>
          <w:ilvl w:val="0"/>
          <w:numId w:val="1"/>
        </w:numPr>
        <w:jc w:val="both"/>
        <w:rPr>
          <w:rFonts w:asciiTheme="minorHAnsi" w:eastAsia="Calibri" w:hAnsiTheme="minorHAnsi" w:cstheme="minorHAnsi"/>
          <w:color w:val="000000" w:themeColor="text1"/>
          <w:lang w:val="en-US"/>
        </w:rPr>
      </w:pPr>
      <w:r>
        <w:rPr>
          <w:rFonts w:asciiTheme="minorHAnsi" w:hAnsiTheme="minorHAnsi" w:cstheme="minorHAnsi"/>
          <w:b/>
          <w:color w:val="000000"/>
          <w:lang w:val="en-US"/>
        </w:rPr>
        <w:t>S</w:t>
      </w:r>
      <w:r w:rsidRPr="00D555E7">
        <w:rPr>
          <w:rFonts w:asciiTheme="minorHAnsi" w:hAnsiTheme="minorHAnsi" w:cstheme="minorHAnsi"/>
          <w:b/>
          <w:color w:val="000000"/>
          <w:lang w:val="en-US"/>
        </w:rPr>
        <w:t>omatic mutations (VAF &lt; 10%)</w:t>
      </w:r>
    </w:p>
    <w:p w14:paraId="638B5656" w14:textId="77777777" w:rsidR="00705E7F" w:rsidRDefault="00705E7F" w:rsidP="00705E7F">
      <w:pPr>
        <w:jc w:val="both"/>
        <w:rPr>
          <w:rFonts w:ascii="Calibri" w:eastAsia="Calibri" w:hAnsi="Calibri" w:cs="Calibri"/>
          <w:color w:val="000000" w:themeColor="text1"/>
          <w:lang w:val="en-US"/>
        </w:rPr>
      </w:pPr>
    </w:p>
    <w:p w14:paraId="737C1BAC" w14:textId="1E420CD1" w:rsidR="00705E7F" w:rsidRPr="007E679C" w:rsidRDefault="00CF239B" w:rsidP="00705E7F">
      <w:pPr>
        <w:jc w:val="both"/>
        <w:rPr>
          <w:rFonts w:ascii="Calibri" w:eastAsia="Calibri" w:hAnsi="Calibri" w:cs="Calibri"/>
          <w:b/>
          <w:bCs/>
          <w:color w:val="000000" w:themeColor="text1"/>
          <w:lang w:val="en-US"/>
        </w:rPr>
      </w:pPr>
      <w:r w:rsidRPr="00CF239B">
        <w:rPr>
          <w:rFonts w:ascii="Calibri" w:eastAsia="Calibri" w:hAnsi="Calibri" w:cs="Calibri"/>
          <w:b/>
          <w:bCs/>
          <w:noProof/>
          <w:color w:val="000000" w:themeColor="text1"/>
          <w:lang w:val="en-US"/>
        </w:rPr>
        <w:drawing>
          <wp:inline distT="0" distB="0" distL="0" distR="0" wp14:anchorId="66F26525" wp14:editId="0533351D">
            <wp:extent cx="6332220" cy="2870835"/>
            <wp:effectExtent l="0" t="0" r="0" b="5715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332220" cy="2870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3E8E0A" w14:textId="77777777" w:rsidR="00705E7F" w:rsidRPr="007E679C" w:rsidRDefault="00705E7F" w:rsidP="00705E7F">
      <w:pPr>
        <w:jc w:val="both"/>
        <w:rPr>
          <w:rFonts w:ascii="Calibri" w:eastAsia="Calibri" w:hAnsi="Calibri" w:cs="Calibri"/>
          <w:color w:val="000000" w:themeColor="text1"/>
          <w:lang w:val="en-US"/>
        </w:rPr>
      </w:pPr>
    </w:p>
    <w:p w14:paraId="29DC1FE1" w14:textId="77777777" w:rsidR="00705E7F" w:rsidRDefault="00705E7F" w:rsidP="00705E7F">
      <w:pPr>
        <w:pStyle w:val="Paragrafoelenco"/>
        <w:numPr>
          <w:ilvl w:val="0"/>
          <w:numId w:val="1"/>
        </w:numPr>
        <w:jc w:val="both"/>
        <w:rPr>
          <w:rFonts w:ascii="Calibri" w:eastAsia="Calibri" w:hAnsi="Calibri" w:cs="Calibri"/>
          <w:b/>
          <w:bCs/>
          <w:color w:val="000000" w:themeColor="text1"/>
          <w:lang w:val="en-US"/>
        </w:rPr>
      </w:pPr>
      <w:r>
        <w:rPr>
          <w:rFonts w:ascii="Calibri" w:eastAsia="Calibri" w:hAnsi="Calibri" w:cs="Calibri"/>
          <w:b/>
          <w:bCs/>
          <w:color w:val="000000" w:themeColor="text1"/>
          <w:lang w:val="en-US"/>
        </w:rPr>
        <w:t>Germlines mutations</w:t>
      </w:r>
    </w:p>
    <w:p w14:paraId="7CBFB328" w14:textId="77777777" w:rsidR="00705E7F" w:rsidRPr="00D555E7" w:rsidRDefault="00705E7F" w:rsidP="00705E7F">
      <w:pPr>
        <w:pStyle w:val="Paragrafoelenco"/>
        <w:jc w:val="both"/>
        <w:rPr>
          <w:rFonts w:ascii="Calibri" w:eastAsia="Calibri" w:hAnsi="Calibri" w:cs="Calibri"/>
          <w:b/>
          <w:bCs/>
          <w:color w:val="000000" w:themeColor="text1"/>
          <w:lang w:val="en-US"/>
        </w:rPr>
      </w:pPr>
    </w:p>
    <w:p w14:paraId="6148FD1D" w14:textId="77777777" w:rsidR="00705E7F" w:rsidRDefault="00705E7F" w:rsidP="00705E7F">
      <w:pPr>
        <w:jc w:val="both"/>
        <w:rPr>
          <w:rFonts w:ascii="Calibri" w:eastAsia="Calibri" w:hAnsi="Calibri" w:cs="Calibri"/>
          <w:b/>
          <w:bCs/>
          <w:color w:val="000000" w:themeColor="text1"/>
          <w:lang w:val="en-US"/>
        </w:rPr>
      </w:pPr>
      <w:r w:rsidRPr="00AC6739">
        <w:rPr>
          <w:rFonts w:ascii="Calibri" w:eastAsia="Calibri" w:hAnsi="Calibri" w:cs="Calibri"/>
          <w:b/>
          <w:bCs/>
          <w:noProof/>
          <w:color w:val="000000" w:themeColor="text1"/>
          <w:lang w:val="en-US"/>
        </w:rPr>
        <w:drawing>
          <wp:inline distT="0" distB="0" distL="0" distR="0" wp14:anchorId="48233DD7" wp14:editId="0B08480F">
            <wp:extent cx="6332220" cy="3580130"/>
            <wp:effectExtent l="0" t="0" r="0" b="1270"/>
            <wp:docPr id="8" name="Immagine 8" descr="Immagine che contiene tavol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magine 4" descr="Immagine che contiene tavolo&#10;&#10;Descrizione generata automaticamente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332220" cy="3580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A5AE22" w14:textId="77777777" w:rsidR="00705E7F" w:rsidRDefault="00705E7F" w:rsidP="0088139F">
      <w:pPr>
        <w:jc w:val="both"/>
        <w:rPr>
          <w:rFonts w:ascii="Calibri" w:eastAsia="Calibri" w:hAnsi="Calibri" w:cs="Calibri"/>
          <w:b/>
          <w:bCs/>
          <w:color w:val="000000" w:themeColor="text1"/>
          <w:lang w:val="en-US"/>
        </w:rPr>
      </w:pPr>
    </w:p>
    <w:p w14:paraId="01AD6693" w14:textId="77777777" w:rsidR="00863426" w:rsidRDefault="00877163" w:rsidP="0088139F">
      <w:pPr>
        <w:jc w:val="both"/>
        <w:rPr>
          <w:rFonts w:ascii="Calibri" w:eastAsia="Calibri" w:hAnsi="Calibri" w:cs="Calibri"/>
          <w:color w:val="000000" w:themeColor="text1"/>
          <w:lang w:val="en-US"/>
        </w:rPr>
      </w:pPr>
      <w:r>
        <w:rPr>
          <w:rFonts w:ascii="Calibri" w:eastAsia="Calibri" w:hAnsi="Calibri" w:cs="Calibri"/>
          <w:b/>
          <w:bCs/>
          <w:color w:val="000000" w:themeColor="text1"/>
          <w:lang w:val="en-US"/>
        </w:rPr>
        <w:lastRenderedPageBreak/>
        <w:t>T</w:t>
      </w:r>
      <w:r w:rsidR="002D1050" w:rsidRPr="00973F94">
        <w:rPr>
          <w:rFonts w:ascii="Calibri" w:eastAsia="Calibri" w:hAnsi="Calibri" w:cs="Calibri"/>
          <w:b/>
          <w:bCs/>
          <w:color w:val="000000" w:themeColor="text1"/>
          <w:lang w:val="en-US"/>
        </w:rPr>
        <w:t>able S</w:t>
      </w:r>
      <w:r w:rsidR="00705E7F">
        <w:rPr>
          <w:rFonts w:ascii="Calibri" w:eastAsia="Calibri" w:hAnsi="Calibri" w:cs="Calibri"/>
          <w:b/>
          <w:bCs/>
          <w:color w:val="000000" w:themeColor="text1"/>
          <w:lang w:val="en-US"/>
        </w:rPr>
        <w:t>3</w:t>
      </w:r>
      <w:r w:rsidR="002D1050" w:rsidRPr="00973F94">
        <w:rPr>
          <w:rFonts w:ascii="Calibri" w:eastAsia="Calibri" w:hAnsi="Calibri" w:cs="Calibri"/>
          <w:b/>
          <w:bCs/>
          <w:color w:val="000000" w:themeColor="text1"/>
          <w:lang w:val="en-US"/>
        </w:rPr>
        <w:t>:</w:t>
      </w:r>
      <w:r w:rsidR="002D1050" w:rsidRPr="00973F94">
        <w:rPr>
          <w:rFonts w:ascii="Calibri" w:eastAsia="Calibri" w:hAnsi="Calibri" w:cs="Calibri"/>
          <w:color w:val="000000" w:themeColor="text1"/>
          <w:lang w:val="en-US"/>
        </w:rPr>
        <w:t xml:space="preserve"> List of candidate pathogenic variants focused on polymorphisms occurring on genes associated with the JAK-STAT pathway, Gene Ontology Accession Term GO:0007259</w:t>
      </w:r>
    </w:p>
    <w:bookmarkStart w:id="0" w:name="_MON_1745656372"/>
    <w:bookmarkEnd w:id="0"/>
    <w:p w14:paraId="0B6B6D7B" w14:textId="41089F76" w:rsidR="00863426" w:rsidRDefault="00FD311C" w:rsidP="0088139F">
      <w:pPr>
        <w:jc w:val="both"/>
        <w:rPr>
          <w:rFonts w:ascii="Calibri" w:eastAsia="Calibri" w:hAnsi="Calibri" w:cs="Calibri"/>
          <w:color w:val="000000" w:themeColor="text1"/>
          <w:lang w:val="en-US"/>
        </w:rPr>
      </w:pPr>
      <w:r>
        <w:rPr>
          <w:rFonts w:ascii="Calibri" w:eastAsia="Calibri" w:hAnsi="Calibri" w:cs="Calibri"/>
          <w:color w:val="000000" w:themeColor="text1"/>
          <w:lang w:val="en-US"/>
        </w:rPr>
        <w:object w:dxaOrig="1534" w:dyaOrig="994" w14:anchorId="710063B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1" type="#_x0000_t75" style="width:77.15pt;height:49.55pt" o:ole="">
            <v:imagedata r:id="rId10" o:title=""/>
          </v:shape>
          <o:OLEObject Type="Embed" ProgID="Excel.Sheet.12" ShapeID="_x0000_i1031" DrawAspect="Icon" ObjectID="_1745656380" r:id="rId11"/>
        </w:object>
      </w:r>
    </w:p>
    <w:p w14:paraId="12A1FD7B" w14:textId="36FE86FA" w:rsidR="00F93C77" w:rsidRPr="00973F94" w:rsidRDefault="00F93C77" w:rsidP="0088139F">
      <w:pPr>
        <w:jc w:val="both"/>
        <w:rPr>
          <w:rFonts w:cstheme="minorHAnsi"/>
          <w:lang w:val="en-US"/>
        </w:rPr>
      </w:pPr>
    </w:p>
    <w:p w14:paraId="781E5002" w14:textId="0FD352B4" w:rsidR="00F93C77" w:rsidRPr="00973F94" w:rsidRDefault="002D1050" w:rsidP="0088139F">
      <w:pPr>
        <w:jc w:val="both"/>
        <w:rPr>
          <w:rFonts w:ascii="Calibri" w:eastAsia="Calibri" w:hAnsi="Calibri" w:cs="Calibri"/>
          <w:color w:val="000000" w:themeColor="text1"/>
          <w:lang w:val="en-US"/>
        </w:rPr>
      </w:pPr>
      <w:r w:rsidRPr="00973F94">
        <w:rPr>
          <w:rFonts w:ascii="Calibri" w:eastAsia="Calibri" w:hAnsi="Calibri" w:cs="Calibri"/>
          <w:b/>
          <w:bCs/>
          <w:color w:val="000000" w:themeColor="text1"/>
          <w:lang w:val="en-US"/>
        </w:rPr>
        <w:t>Table</w:t>
      </w:r>
      <w:r w:rsidR="00973F94">
        <w:rPr>
          <w:rFonts w:ascii="Calibri" w:eastAsia="Calibri" w:hAnsi="Calibri" w:cs="Calibri"/>
          <w:b/>
          <w:bCs/>
          <w:color w:val="000000" w:themeColor="text1"/>
          <w:lang w:val="en-US"/>
        </w:rPr>
        <w:t xml:space="preserve"> </w:t>
      </w:r>
      <w:r w:rsidR="00705E7F">
        <w:rPr>
          <w:rFonts w:ascii="Calibri" w:eastAsia="Calibri" w:hAnsi="Calibri" w:cs="Calibri"/>
          <w:b/>
          <w:bCs/>
          <w:color w:val="000000" w:themeColor="text1"/>
          <w:lang w:val="en-US"/>
        </w:rPr>
        <w:t>S4</w:t>
      </w:r>
      <w:r w:rsidRPr="00973F94">
        <w:rPr>
          <w:rFonts w:ascii="Calibri" w:eastAsia="Calibri" w:hAnsi="Calibri" w:cs="Calibri"/>
          <w:b/>
          <w:bCs/>
          <w:color w:val="000000" w:themeColor="text1"/>
          <w:lang w:val="en-US"/>
        </w:rPr>
        <w:t>:</w:t>
      </w:r>
      <w:r w:rsidRPr="00973F94">
        <w:rPr>
          <w:rFonts w:ascii="Calibri" w:eastAsia="Calibri" w:hAnsi="Calibri" w:cs="Calibri"/>
          <w:color w:val="000000" w:themeColor="text1"/>
          <w:lang w:val="en-US"/>
        </w:rPr>
        <w:t xml:space="preserve"> List of candidate pathogenic variants focused on polymorphisms occurring on genes associated with the </w:t>
      </w:r>
      <w:r w:rsidRPr="00973F94">
        <w:rPr>
          <w:rFonts w:ascii="Calibri" w:eastAsia="Calibri" w:hAnsi="Calibri" w:cs="Calibri"/>
          <w:i/>
          <w:iCs/>
          <w:color w:val="000000" w:themeColor="text1"/>
          <w:lang w:val="en-US"/>
        </w:rPr>
        <w:t>Response to hypoxia, Gene Ontology Accession GO:0001666</w:t>
      </w:r>
    </w:p>
    <w:p w14:paraId="539C34AB" w14:textId="293B875F" w:rsidR="00287351" w:rsidRDefault="00863426" w:rsidP="0088139F">
      <w:pPr>
        <w:jc w:val="both"/>
        <w:rPr>
          <w:rFonts w:cstheme="minorHAnsi"/>
        </w:rPr>
      </w:pPr>
      <w:r>
        <w:rPr>
          <w:rFonts w:cstheme="minorHAnsi"/>
        </w:rPr>
        <w:object w:dxaOrig="1534" w:dyaOrig="994" w14:anchorId="6BC50939">
          <v:shape id="_x0000_i1026" type="#_x0000_t75" style="width:77.15pt;height:49.55pt" o:ole="">
            <v:imagedata r:id="rId12" o:title=""/>
          </v:shape>
          <o:OLEObject Type="Embed" ProgID="Excel.Sheet.12" ShapeID="_x0000_i1026" DrawAspect="Icon" ObjectID="_1745656381" r:id="rId13"/>
        </w:object>
      </w:r>
    </w:p>
    <w:p w14:paraId="468F0636" w14:textId="68B4BCB2" w:rsidR="00F93C77" w:rsidRPr="00973F94" w:rsidRDefault="002D1050" w:rsidP="0088139F">
      <w:pPr>
        <w:jc w:val="both"/>
        <w:rPr>
          <w:rFonts w:ascii="Calibri" w:eastAsia="Calibri" w:hAnsi="Calibri" w:cs="Calibri"/>
          <w:i/>
          <w:iCs/>
          <w:color w:val="000000" w:themeColor="text1"/>
          <w:lang w:val="en-US"/>
        </w:rPr>
      </w:pPr>
      <w:r w:rsidRPr="00973F94">
        <w:rPr>
          <w:rFonts w:ascii="Calibri" w:eastAsia="Calibri" w:hAnsi="Calibri" w:cs="Calibri"/>
          <w:b/>
          <w:bCs/>
          <w:color w:val="000000" w:themeColor="text1"/>
          <w:lang w:val="en-US"/>
        </w:rPr>
        <w:t xml:space="preserve">Table </w:t>
      </w:r>
      <w:r w:rsidR="00705E7F">
        <w:rPr>
          <w:rFonts w:ascii="Calibri" w:eastAsia="Calibri" w:hAnsi="Calibri" w:cs="Calibri"/>
          <w:b/>
          <w:bCs/>
          <w:color w:val="000000" w:themeColor="text1"/>
          <w:lang w:val="en-US"/>
        </w:rPr>
        <w:t>S5</w:t>
      </w:r>
      <w:r w:rsidRPr="00973F94">
        <w:rPr>
          <w:rFonts w:ascii="Calibri" w:eastAsia="Calibri" w:hAnsi="Calibri" w:cs="Calibri"/>
          <w:b/>
          <w:bCs/>
          <w:color w:val="000000" w:themeColor="text1"/>
          <w:lang w:val="en-US"/>
        </w:rPr>
        <w:t>:</w:t>
      </w:r>
      <w:r w:rsidRPr="00973F94">
        <w:rPr>
          <w:rFonts w:ascii="Calibri" w:eastAsia="Calibri" w:hAnsi="Calibri" w:cs="Calibri"/>
          <w:color w:val="000000" w:themeColor="text1"/>
          <w:lang w:val="en-US"/>
        </w:rPr>
        <w:t xml:space="preserve"> List of candidate pathogenic variants focused on polymorphisms occurring on genes associated with the </w:t>
      </w:r>
      <w:r w:rsidR="00314D34" w:rsidRPr="00973F94">
        <w:rPr>
          <w:rFonts w:ascii="Calibri" w:eastAsia="Calibri" w:hAnsi="Calibri" w:cs="Calibri"/>
          <w:i/>
          <w:iCs/>
          <w:color w:val="000000" w:themeColor="text1"/>
          <w:lang w:val="en-US"/>
        </w:rPr>
        <w:t>Cellular iron ion homeostasis Gene Ontology Accession GO:0006879</w:t>
      </w:r>
    </w:p>
    <w:p w14:paraId="40FECC82" w14:textId="09F86FF2" w:rsidR="00314D34" w:rsidRPr="00DC5621" w:rsidRDefault="00314D34" w:rsidP="0088139F">
      <w:pPr>
        <w:jc w:val="both"/>
        <w:rPr>
          <w:rStyle w:val="Enfasicorsivo"/>
          <w:rFonts w:cstheme="minorHAnsi"/>
          <w:lang w:val="en-US"/>
        </w:rPr>
      </w:pPr>
    </w:p>
    <w:p w14:paraId="1AEB4CCA" w14:textId="32DB7BBC" w:rsidR="00314D34" w:rsidRPr="00F93C77" w:rsidRDefault="00863426" w:rsidP="0088139F">
      <w:pPr>
        <w:jc w:val="both"/>
        <w:rPr>
          <w:rFonts w:cstheme="minorHAnsi"/>
        </w:rPr>
      </w:pPr>
      <w:r>
        <w:rPr>
          <w:rFonts w:cstheme="minorHAnsi"/>
        </w:rPr>
        <w:object w:dxaOrig="1534" w:dyaOrig="994" w14:anchorId="2926B74F">
          <v:shape id="_x0000_i1027" type="#_x0000_t75" style="width:77.15pt;height:49.55pt" o:ole="">
            <v:imagedata r:id="rId14" o:title=""/>
          </v:shape>
          <o:OLEObject Type="Embed" ProgID="Excel.Sheet.12" ShapeID="_x0000_i1027" DrawAspect="Icon" ObjectID="_1745656382" r:id="rId15"/>
        </w:object>
      </w:r>
    </w:p>
    <w:p w14:paraId="0A0AAB97" w14:textId="4D532DA3" w:rsidR="00314D34" w:rsidRDefault="00314D34" w:rsidP="00314D34">
      <w:pPr>
        <w:jc w:val="both"/>
        <w:rPr>
          <w:rFonts w:ascii="Calibri" w:eastAsia="Calibri" w:hAnsi="Calibri" w:cs="Calibri"/>
          <w:color w:val="000000" w:themeColor="text1"/>
          <w:lang w:val="en-US"/>
        </w:rPr>
      </w:pPr>
      <w:r w:rsidRPr="00973F94">
        <w:rPr>
          <w:rFonts w:ascii="Calibri" w:eastAsia="Calibri" w:hAnsi="Calibri" w:cs="Calibri"/>
          <w:b/>
          <w:bCs/>
          <w:color w:val="000000" w:themeColor="text1"/>
          <w:lang w:val="en-US"/>
        </w:rPr>
        <w:t xml:space="preserve">Table </w:t>
      </w:r>
      <w:r w:rsidR="00705E7F">
        <w:rPr>
          <w:rFonts w:ascii="Calibri" w:eastAsia="Calibri" w:hAnsi="Calibri" w:cs="Calibri"/>
          <w:b/>
          <w:bCs/>
          <w:color w:val="000000" w:themeColor="text1"/>
          <w:lang w:val="en-US"/>
        </w:rPr>
        <w:t>S6</w:t>
      </w:r>
      <w:r w:rsidRPr="00973F94">
        <w:rPr>
          <w:rFonts w:ascii="Calibri" w:eastAsia="Calibri" w:hAnsi="Calibri" w:cs="Calibri"/>
          <w:b/>
          <w:bCs/>
          <w:color w:val="000000" w:themeColor="text1"/>
          <w:lang w:val="en-US"/>
        </w:rPr>
        <w:t>:</w:t>
      </w:r>
      <w:r w:rsidRPr="00973F94">
        <w:rPr>
          <w:rFonts w:ascii="Calibri" w:eastAsia="Calibri" w:hAnsi="Calibri" w:cs="Calibri"/>
          <w:color w:val="000000" w:themeColor="text1"/>
          <w:lang w:val="en-US"/>
        </w:rPr>
        <w:t xml:space="preserve"> Encode</w:t>
      </w:r>
      <w:r w:rsidRPr="00973F94">
        <w:rPr>
          <w:rFonts w:ascii="Calibri" w:eastAsia="Calibri" w:hAnsi="Calibri" w:cs="Calibri"/>
          <w:color w:val="000000" w:themeColor="text1"/>
          <w:vertAlign w:val="superscript"/>
          <w:lang w:val="en-US"/>
        </w:rPr>
        <w:fldChar w:fldCharType="begin">
          <w:fldData xml:space="preserve">PEVuZE5vdGU+PENpdGU+PEF1dGhvcj5CaXJuZXk8L0F1dGhvcj48WWVhcj4yMDA3PC9ZZWFyPjxJ
RFRleHQ+SWRlbnRpZmljYXRpb24gYW5kIGFuYWx5c2lzIG9mIGZ1bmN0aW9uYWwgZWxlbWVudHMg
aW4gMSUgb2YgdGhlIGh1bWFuIGdlbm9tZSBieSB0aGUgRU5DT0RFIHBpbG90IHByb2plY3Q8L0lE
VGV4dD48RGlzcGxheVRleHQ+PHN0eWxlIGZhY2U9InN1cGVyc2NyaXB0Ij4yPC9zdHlsZT48L0Rp
c3BsYXlUZXh0PjxyZWNvcmQ+PGRhdGVzPjxwdWItZGF0ZXM+PGRhdGU+SnVuIDE0PC9kYXRlPjwv
cHViLWRhdGVzPjx5ZWFyPjIwMDc8L3llYXI+PC9kYXRlcz48a2V5d29yZHM+PGtleXdvcmQ+Q2hy
b21hdGluPC9rZXl3b3JkPjxrZXl3b3JkPkNocm9tYXRpbiBJbW11bm9wcmVjaXBpdGF0aW9uPC9r
ZXl3b3JkPjxrZXl3b3JkPkNvbnNlcnZlZCBTZXF1ZW5jZTwva2V5d29yZD48a2V5d29yZD5ETkEg
UmVwbGljYXRpb248L2tleXdvcmQ+PGtleXdvcmQ+RXZvbHV0aW9uLCBNb2xlY3VsYXI8L2tleXdv
cmQ+PGtleXdvcmQ+RXhvbnM8L2tleXdvcmQ+PGtleXdvcmQ+R2VuZXRpYyBWYXJpYXRpb248L2tl
eXdvcmQ+PGtleXdvcmQ+R2Vub21lLCBIdW1hbjwva2V5d29yZD48a2V5d29yZD5HZW5vbWljczwv
a2V5d29yZD48a2V5d29yZD5IZXRlcm96eWdvdGU8L2tleXdvcmQ+PGtleXdvcmQ+SGlzdG9uZXM8
L2tleXdvcmQ+PGtleXdvcmQ+SHVtYW5zPC9rZXl3b3JkPjxrZXl3b3JkPlBpbG90IFByb2plY3Rz
PC9rZXl3b3JkPjxrZXl3b3JkPlByb3RlaW4gQmluZGluZzwva2V5d29yZD48a2V5d29yZD5STkEs
IE1lc3Nlbmdlcjwva2V5d29yZD48a2V5d29yZD5STkEsIFVudHJhbnNsYXRlZDwva2V5d29yZD48
a2V5d29yZD5SZWd1bGF0b3J5IFNlcXVlbmNlcywgTnVjbGVpYyBBY2lkPC9rZXl3b3JkPjxrZXl3
b3JkPlRyYW5zY3JpcHRpb24gRmFjdG9yczwva2V5d29yZD48a2V5d29yZD5UcmFuc2NyaXB0aW9u
IEluaXRpYXRpb24gU2l0ZTwva2V5d29yZD48a2V5d29yZD5UcmFuc2NyaXB0aW9uLCBHZW5ldGlj
PC9rZXl3b3JkPjwva2V5d29yZHM+PHVybHM+PHJlbGF0ZWQtdXJscz48dXJsPmh0dHBzOi8vd3d3
Lm5jYmkubmxtLm5paC5nb3YvcHVibWVkLzE3NTcxMzQ2PC91cmw+PC9yZWxhdGVkLXVybHM+PC91
cmxzPjxpc2JuPjE0NzYtNDY4NzwvaXNibj48Y3VzdG9tMj5QTUMyMjEyODIwPC9jdXN0b20yPjx0
aXRsZXM+PHRpdGxlPklkZW50aWZpY2F0aW9uIGFuZCBhbmFseXNpcyBvZiBmdW5jdGlvbmFsIGVs
ZW1lbnRzIGluIDElIG9mIHRoZSBodW1hbiBnZW5vbWUgYnkgdGhlIEVOQ09ERSBwaWxvdCBwcm9q
ZWN0PC90aXRsZT48c2Vjb25kYXJ5LXRpdGxlPk5hdHVyZTwvc2Vjb25kYXJ5LXRpdGxlPjwvdGl0
bGVzPjxwYWdlcz43OTktODE2PC9wYWdlcz48bnVtYmVyPjcxNDY8L251bWJlcj48Y29udHJpYnV0
b3JzPjxhdXRob3JzPjxhdXRob3I+QmlybmV5LCBFLjwvYXV0aG9yPjxhdXRob3I+U3RhbWF0b3lh
bm5vcG91bG9zLCBKLiBBLjwvYXV0aG9yPjxhdXRob3I+RHV0dGEsIEEuPC9hdXRob3I+PGF1dGhv
cj5HdWlnw7MsIFIuPC9hdXRob3I+PGF1dGhvcj5HaW5nZXJhcywgVC4gUi48L2F1dGhvcj48YXV0
aG9yPk1hcmd1bGllcywgRS4gSC48L2F1dGhvcj48YXV0aG9yPldlbmcsIFouPC9hdXRob3I+PGF1
dGhvcj5TbnlkZXIsIE0uPC9hdXRob3I+PGF1dGhvcj5EZXJtaXR6YWtpcywgRS4gVC48L2F1dGhv
cj48YXV0aG9yPlRodXJtYW4sIFIuIEUuPC9hdXRob3I+PGF1dGhvcj5LdWVobiwgTS4gUy48L2F1
dGhvcj48YXV0aG9yPlRheWxvciwgQy4gTS48L2F1dGhvcj48YXV0aG9yPk5lcGgsIFMuPC9hdXRo
b3I+PGF1dGhvcj5Lb2NoLCBDLiBNLjwvYXV0aG9yPjxhdXRob3I+QXN0aGFuYSwgUy48L2F1dGhv
cj48YXV0aG9yPk1hbGhvdHJhLCBBLjwvYXV0aG9yPjxhdXRob3I+QWR6aHViZWksIEkuPC9hdXRo
b3I+PGF1dGhvcj5HcmVlbmJhdW0sIEouIEEuPC9hdXRob3I+PGF1dGhvcj5BbmRyZXdzLCBSLiBN
LjwvYXV0aG9yPjxhdXRob3I+RmxpY2VrLCBQLjwvYXV0aG9yPjxhdXRob3I+Qm95bGUsIFAuIEou
PC9hdXRob3I+PGF1dGhvcj5DYW8sIEguPC9hdXRob3I+PGF1dGhvcj5DYXJ0ZXIsIE4uIFAuPC9h
dXRob3I+PGF1dGhvcj5DbGVsbGFuZCwgRy4gSy48L2F1dGhvcj48YXV0aG9yPkRhdmlzLCBTLjwv
YXV0aG9yPjxhdXRob3I+RGF5LCBOLjwvYXV0aG9yPjxhdXRob3I+RGhhbWksIFAuPC9hdXRob3I+
PGF1dGhvcj5EaWxsb24sIFMuIEMuPC9hdXRob3I+PGF1dGhvcj5Eb3JzY2huZXIsIE0uIE8uPC9h
dXRob3I+PGF1dGhvcj5GaWVnbGVyLCBILjwvYXV0aG9yPjxhdXRob3I+R2lyZXNpLCBQLiBHLjwv
YXV0aG9yPjxhdXRob3I+R29sZHksIEouPC9hdXRob3I+PGF1dGhvcj5IYXdyeWx5Y3osIE0uPC9h
dXRob3I+PGF1dGhvcj5IYXlkb2NrLCBBLjwvYXV0aG9yPjxhdXRob3I+SHVtYmVydCwgUi48L2F1
dGhvcj48YXV0aG9yPkphbWVzLCBLLiBELjwvYXV0aG9yPjxhdXRob3I+Sm9obnNvbiwgQi4gRS48
L2F1dGhvcj48YXV0aG9yPkpvaG5zb24sIEUuIE0uPC9hdXRob3I+PGF1dGhvcj5GcnVtLCBULiBU
LjwvYXV0aG9yPjxhdXRob3I+Um9zZW56d2VpZywgRS4gUi48L2F1dGhvcj48YXV0aG9yPkthcm5h
bmksIE4uPC9hdXRob3I+PGF1dGhvcj5MZWUsIEsuPC9hdXRob3I+PGF1dGhvcj5MZWZlYnZyZSwg
Ry4gQy48L2F1dGhvcj48YXV0aG9yPk5hdmFzLCBQLiBBLjwvYXV0aG9yPjxhdXRob3I+TmVyaSwg
Ri48L2F1dGhvcj48YXV0aG9yPlBhcmtlciwgUy4gQy48L2F1dGhvcj48YXV0aG9yPlNhYm8sIFAu
IEouPC9hdXRob3I+PGF1dGhvcj5TYW5kc3Ryb20sIFIuPC9hdXRob3I+PGF1dGhvcj5TaGFmZXIs
IEEuPC9hdXRob3I+PGF1dGhvcj5WZXRyaWUsIEQuPC9hdXRob3I+PGF1dGhvcj5XZWF2ZXIsIE0u
PC9hdXRob3I+PGF1dGhvcj5XaWxjb3gsIFMuPC9hdXRob3I+PGF1dGhvcj5ZdSwgTS48L2F1dGhv
cj48YXV0aG9yPkNvbGxpbnMsIEYuIFMuPC9hdXRob3I+PGF1dGhvcj5EZWtrZXIsIEouPC9hdXRo
b3I+PGF1dGhvcj5MaWViLCBKLiBELjwvYXV0aG9yPjxhdXRob3I+VHVsbGl1cywgVC4gRC48L2F1
dGhvcj48YXV0aG9yPkNyYXdmb3JkLCBHLiBFLjwvYXV0aG9yPjxhdXRob3I+U3VueWFldiwgUy48
L2F1dGhvcj48YXV0aG9yPk5vYmxlLCBXLiBTLjwvYXV0aG9yPjxhdXRob3I+RHVuaGFtLCBJLjwv
YXV0aG9yPjxhdXRob3I+RGVub2V1ZCwgRi48L2F1dGhvcj48YXV0aG9yPlJleW1vbmQsIEEuPC9h
dXRob3I+PGF1dGhvcj5LYXByYW5vdiwgUC48L2F1dGhvcj48YXV0aG9yPlJvem93c2t5LCBKLjwv
YXV0aG9yPjxhdXRob3I+WmhlbmcsIEQuPC9hdXRob3I+PGF1dGhvcj5DYXN0ZWxvLCBSLjwvYXV0
aG9yPjxhdXRob3I+RnJhbmtpc2gsIEEuPC9hdXRob3I+PGF1dGhvcj5IYXJyb3csIEouPC9hdXRo
b3I+PGF1dGhvcj5HaG9zaCwgUy48L2F1dGhvcj48YXV0aG9yPlNhbmRlbGluLCBBLjwvYXV0aG9y
PjxhdXRob3I+SG9mYWNrZXIsIEkuIEwuPC9hdXRob3I+PGF1dGhvcj5CYWVydHNjaCwgUi48L2F1
dGhvcj48YXV0aG9yPktlZWZlLCBELjwvYXV0aG9yPjxhdXRob3I+RGlrZSwgUy48L2F1dGhvcj48
YXV0aG9yPkNoZW5nLCBKLjwvYXV0aG9yPjxhdXRob3I+SGlyc2NoLCBILiBBLjwvYXV0aG9yPjxh
dXRob3I+U2VraW5nZXIsIEUuIEEuPC9hdXRob3I+PGF1dGhvcj5MYWdhcmRlLCBKLjwvYXV0aG9y
PjxhdXRob3I+QWJyaWwsIEouIEYuPC9hdXRob3I+PGF1dGhvcj5TaGFoYWIsIEEuPC9hdXRob3I+
PGF1dGhvcj5GbGFtbSwgQy48L2F1dGhvcj48YXV0aG9yPkZyaWVkLCBDLjwvYXV0aG9yPjxhdXRo
b3I+SGFja2VybcO8bGxlciwgSi48L2F1dGhvcj48YXV0aG9yPkhlcnRlbCwgSi48L2F1dGhvcj48
YXV0aG9yPkxpbmRlbWV5ZXIsIE0uPC9hdXRob3I+PGF1dGhvcj5NaXNzYWwsIEsuPC9hdXRob3I+
PGF1dGhvcj5UYW56ZXIsIEEuPC9hdXRob3I+PGF1dGhvcj5XYXNoaWV0bCwgUy48L2F1dGhvcj48
YXV0aG9yPktvcmJlbCwgSi48L2F1dGhvcj48YXV0aG9yPkVtYW51ZWxzc29uLCBPLjwvYXV0aG9y
PjxhdXRob3I+UGVkZXJzZW4sIEouIFMuPC9hdXRob3I+PGF1dGhvcj5Ib2xyb3lkLCBOLjwvYXV0
aG9yPjxhdXRob3I+VGF5bG9yLCBSLjwvYXV0aG9yPjxhdXRob3I+U3dhcmJyZWNrLCBELjwvYXV0
aG9yPjxhdXRob3I+TWF0dGhld3MsIE4uPC9hdXRob3I+PGF1dGhvcj5EaWNrc29uLCBNLiBDLjwv
YXV0aG9yPjxhdXRob3I+VGhvbWFzLCBELiBKLjwvYXV0aG9yPjxhdXRob3I+V2VpcmF1Y2gsIE0u
IFQuPC9hdXRob3I+PGF1dGhvcj5HaWxiZXJ0LCBKLjwvYXV0aG9yPjxhdXRob3I+RHJlbmtvdywg
Si48L2F1dGhvcj48YXV0aG9yPkJlbGwsIEkuPC9hdXRob3I+PGF1dGhvcj5aaGFvLCBYLjwvYXV0
aG9yPjxhdXRob3I+U3Jpbml2YXNhbiwgSy4gRy48L2F1dGhvcj48YXV0aG9yPlN1bmcsIFcuIEsu
PC9hdXRob3I+PGF1dGhvcj5Pb2ksIEguIFMuPC9hdXRob3I+PGF1dGhvcj5DaGl1LCBLLiBQLjwv
YXV0aG9yPjxhdXRob3I+Rm9pc3NhYywgUy48L2F1dGhvcj48YXV0aG9yPkFsaW90bywgVC48L2F1
dGhvcj48YXV0aG9yPkJyZW50LCBNLjwvYXV0aG9yPjxhdXRob3I+UGFjaHRlciwgTC48L2F1dGhv
cj48YXV0aG9yPlRyZXNzLCBNLiBMLjwvYXV0aG9yPjxhdXRob3I+VmFsZW5jaWEsIEEuPC9hdXRo
b3I+PGF1dGhvcj5DaG9vLCBTLiBXLjwvYXV0aG9yPjxhdXRob3I+Q2hvbywgQy4gWS48L2F1dGhv
cj48YXV0aG9yPlVjbGEsIEMuPC9hdXRob3I+PGF1dGhvcj5NYW56YW5vLCBDLjwvYXV0aG9yPjxh
dXRob3I+V3lzcywgQy48L2F1dGhvcj48YXV0aG9yPkNoZXVuZywgRS48L2F1dGhvcj48YXV0aG9y
PkNsYXJrLCBULiBHLjwvYXV0aG9yPjxhdXRob3I+QnJvd24sIEouIEIuPC9hdXRob3I+PGF1dGhv
cj5HYW5lc2gsIE0uPC9hdXRob3I+PGF1dGhvcj5QYXRlbCwgUy48L2F1dGhvcj48YXV0aG9yPlRh
bW1hbmEsIEguPC9hdXRob3I+PGF1dGhvcj5DaHJhc3QsIEouPC9hdXRob3I+PGF1dGhvcj5IZW5y
aWNoc2VuLCBDLiBOLjwvYXV0aG9yPjxhdXRob3I+S2FpLCBDLjwvYXV0aG9yPjxhdXRob3I+S2F3
YWksIEouPC9hdXRob3I+PGF1dGhvcj5OYWdhbGFrc2htaSwgVS48L2F1dGhvcj48YXV0aG9yPld1
LCBKLjwvYXV0aG9yPjxhdXRob3I+TGlhbiwgWi48L2F1dGhvcj48YXV0aG9yPkxpYW4sIEouPC9h
dXRob3I+PGF1dGhvcj5OZXdidXJnZXIsIFAuPC9hdXRob3I+PGF1dGhvcj5aaGFuZywgWC48L2F1
dGhvcj48YXV0aG9yPkJpY2tlbCwgUC48L2F1dGhvcj48YXV0aG9yPk1hdHRpY2ssIEouIFMuPC9h
dXRob3I+PGF1dGhvcj5DYXJuaW5jaSwgUC48L2F1dGhvcj48YXV0aG9yPkhheWFzaGl6YWtpLCBZ
LjwvYXV0aG9yPjxhdXRob3I+V2Vpc3NtYW4sIFMuPC9hdXRob3I+PGF1dGhvcj5IdWJiYXJkLCBU
LjwvYXV0aG9yPjxhdXRob3I+TXllcnMsIFIuIE0uPC9hdXRob3I+PGF1dGhvcj5Sb2dlcnMsIEou
PC9hdXRob3I+PGF1dGhvcj5TdGFkbGVyLCBQLiBGLjwvYXV0aG9yPjxhdXRob3I+TG93ZSwgVC4g
TS48L2F1dGhvcj48YXV0aG9yPldlaSwgQy4gTC48L2F1dGhvcj48YXV0aG9yPlJ1YW4sIFkuPC9h
dXRob3I+PGF1dGhvcj5TdHJ1aGwsIEsuPC9hdXRob3I+PGF1dGhvcj5HZXJzdGVpbiwgTS48L2F1
dGhvcj48YXV0aG9yPkFudG9uYXJha2lzLCBTLiBFLjwvYXV0aG9yPjxhdXRob3I+RnUsIFkuPC9h
dXRob3I+PGF1dGhvcj5HcmVlbiwgRS4gRC48L2F1dGhvcj48YXV0aG9yPkthcmHDtnosIFUuPC9h
dXRob3I+PGF1dGhvcj5TaWVwZWwsIEEuPC9hdXRob3I+PGF1dGhvcj5UYXlsb3IsIEouPC9hdXRo
b3I+PGF1dGhvcj5MaWVmZXIsIEwuIEEuPC9hdXRob3I+PGF1dGhvcj5XZXR0ZXJzdHJhbmQsIEsu
IEEuPC9hdXRob3I+PGF1dGhvcj5Hb29kLCBQLiBKLjwvYXV0aG9yPjxhdXRob3I+RmVpbmdvbGQs
IEUuIEEuPC9hdXRob3I+PGF1dGhvcj5HdXllciwgTS4gUy48L2F1dGhvcj48YXV0aG9yPkNvb3Bl
ciwgRy4gTS48L2F1dGhvcj48YXV0aG9yPkFzaW1lbm9zLCBHLjwvYXV0aG9yPjxhdXRob3I+RGV3
ZXksIEMuIE4uPC9hdXRob3I+PGF1dGhvcj5Ib3UsIE0uPC9hdXRob3I+PGF1dGhvcj5OaWtvbGFl
diwgUy48L2F1dGhvcj48YXV0aG9yPk1vbnRveWEtQnVyZ29zLCBKLiBJLjwvYXV0aG9yPjxhdXRo
b3I+TMO2eXR5bm9qYSwgQS48L2F1dGhvcj48YXV0aG9yPldoZWxhbiwgUy48L2F1dGhvcj48YXV0
aG9yPlBhcmRpLCBGLjwvYXV0aG9yPjxhdXRob3I+TWFzc2luZ2hhbSwgVC48L2F1dGhvcj48YXV0
aG9yPkh1YW5nLCBILjwvYXV0aG9yPjxhdXRob3I+WmhhbmcsIE4uIFIuPC9hdXRob3I+PGF1dGhv
cj5Ib2xtZXMsIEkuPC9hdXRob3I+PGF1dGhvcj5NdWxsaWtpbiwgSi4gQy48L2F1dGhvcj48YXV0
aG9yPlVyZXRhLVZpZGFsLCBBLjwvYXV0aG9yPjxhdXRob3I+UGF0ZW4sIEIuPC9hdXRob3I+PGF1
dGhvcj5TZXJpbmdoYXVzLCBNLjwvYXV0aG9yPjxhdXRob3I+Q2h1cmNoLCBELjwvYXV0aG9yPjxh
dXRob3I+Um9zZW5ibG9vbSwgSy48L2F1dGhvcj48YXV0aG9yPktlbnQsIFcuIEouPC9hdXRob3I+
PGF1dGhvcj5TdG9uZSwgRS4gQS48L2F1dGhvcj48YXV0aG9yPkJhdHpvZ2xvdSwgUy48L2F1dGhv
cj48YXV0aG9yPkdvbGRtYW4sIE4uPC9hdXRob3I+PGF1dGhvcj5IYXJkaXNvbiwgUi4gQy48L2F1
dGhvcj48YXV0aG9yPkhhdXNzbGVyLCBELjwvYXV0aG9yPjxhdXRob3I+TWlsbGVyLCBXLjwvYXV0
aG9yPjxhdXRob3I+U2lkb3csIEEuPC9hdXRob3I+PGF1dGhvcj5Ucmlua2xlaW4sIE4uIEQuPC9h
dXRob3I+PGF1dGhvcj5aaGFuZywgWi4gRC48L2F1dGhvcj48YXV0aG9yPkJhcnJlcmEsIEwuPC9h
dXRob3I+PGF1dGhvcj5TdHVhcnQsIFIuPC9hdXRob3I+PGF1dGhvcj5LaW5nLCBELiBDLjwvYXV0
aG9yPjxhdXRob3I+QW1ldXIsIEEuPC9hdXRob3I+PGF1dGhvcj5FbnJvdGgsIFMuPC9hdXRob3I+
PGF1dGhvcj5CaWVkYSwgTS4gQy48L2F1dGhvcj48YXV0aG9yPktpbSwgSi48L2F1dGhvcj48YXV0
aG9yPkJoaW5nZSwgQS4gQS48L2F1dGhvcj48YXV0aG9yPkppYW5nLCBOLjwvYXV0aG9yPjxhdXRo
b3I+TGl1LCBKLjwvYXV0aG9yPjxhdXRob3I+WWFvLCBGLjwvYXV0aG9yPjxhdXRob3I+VmVnYSwg
Vi4gQi48L2F1dGhvcj48YXV0aG9yPkxlZSwgQy4gVy48L2F1dGhvcj48YXV0aG9yPk5nLCBQLjwv
YXV0aG9yPjxhdXRob3I+WWFuZywgQS48L2F1dGhvcj48YXV0aG9yPk1vcXRhZGVyaSwgWi48L2F1
dGhvcj48YXV0aG9yPlpodSwgWi48L2F1dGhvcj48YXV0aG9yPlh1LCBYLjwvYXV0aG9yPjxhdXRo
b3I+U3F1YXp6bywgUy48L2F1dGhvcj48YXV0aG9yPk9iZXJsZXksIE0uIEouPC9hdXRob3I+PGF1
dGhvcj5Jbm1hbiwgRC48L2F1dGhvcj48YXV0aG9yPlNpbmdlciwgTS4gQS48L2F1dGhvcj48YXV0
aG9yPlJpY2htb25kLCBULiBBLjwvYXV0aG9yPjxhdXRob3I+TXVubiwgSy4gSi48L2F1dGhvcj48
YXV0aG9yPlJhZGEtSWdsZXNpYXMsIEEuPC9hdXRob3I+PGF1dGhvcj5XYWxsZXJtYW4sIE8uPC9h
dXRob3I+PGF1dGhvcj5Lb21vcm93c2tpLCBKLjwvYXV0aG9yPjxhdXRob3I+Rm93bGVyLCBKLiBD
LjwvYXV0aG9yPjxhdXRob3I+Q291dHRldCwgUC48L2F1dGhvcj48YXV0aG9yPkJydWNlLCBBLiBX
LjwvYXV0aG9yPjxhdXRob3I+RG92ZXksIE8uIE0uPC9hdXRob3I+PGF1dGhvcj5FbGxpcywgUC4g
RC48L2F1dGhvcj48YXV0aG9yPkxhbmdmb3JkLCBDLiBGLjwvYXV0aG9yPjxhdXRob3I+Tml4LCBE
LiBBLjwvYXV0aG9yPjxhdXRob3I+RXVza2lyY2hlbiwgRy48L2F1dGhvcj48YXV0aG9yPkhhcnRt
YW4sIFMuPC9hdXRob3I+PGF1dGhvcj5VcmJhbiwgQS4gRS48L2F1dGhvcj48YXV0aG9yPktyYXVz
LCBQLjwvYXV0aG9yPjxhdXRob3I+VmFuIENhbGNhciwgUy48L2F1dGhvcj48YXV0aG9yPkhlaW50
em1hbiwgTi48L2F1dGhvcj48YXV0aG9yPktpbSwgVC4gSC48L2F1dGhvcj48YXV0aG9yPldhbmcs
IEsuPC9hdXRob3I+PGF1dGhvcj5RdSwgQy48L2F1dGhvcj48YXV0aG9yPkhvbiwgRy48L2F1dGhv
cj48YXV0aG9yPkx1bmEsIFIuPC9hdXRob3I+PGF1dGhvcj5HbGFzcywgQy4gSy48L2F1dGhvcj48
YXV0aG9yPlJvc2VuZmVsZCwgTS4gRy48L2F1dGhvcj48YXV0aG9yPkFsZHJlZCwgUy4gRi48L2F1
dGhvcj48YXV0aG9yPkNvb3BlciwgUy4gSi48L2F1dGhvcj48YXV0aG9yPkhhbGVlcywgQS48L2F1
dGhvcj48YXV0aG9yPkxpbiwgSi4gTS48L2F1dGhvcj48YXV0aG9yPlNodWxoYSwgSC4gUC48L2F1
dGhvcj48YXV0aG9yPlh1LCBNLjwvYXV0aG9yPjxhdXRob3I+SGFpZGFyLCBKLiBOLjwvYXV0aG9y
PjxhdXRob3I+WXUsIFkuPC9hdXRob3I+PGF1dGhvcj5JeWVyLCBWLiBSLjwvYXV0aG9yPjxhdXRo
b3I+R3JlZW4sIFIuIEQuPC9hdXRob3I+PGF1dGhvcj5XYWRlbGl1cywgQy48L2F1dGhvcj48YXV0
aG9yPkZhcm5oYW0sIFAuIEouPC9hdXRob3I+PGF1dGhvcj5SZW4sIEIuPC9hdXRob3I+PGF1dGhv
cj5IYXJ0ZSwgUi4gQS48L2F1dGhvcj48YXV0aG9yPkhpbnJpY2hzLCBBLiBTLjwvYXV0aG9yPjxh
dXRob3I+VHJ1bWJvd2VyLCBILjwvYXV0aG9yPjxhdXRob3I+Q2xhd3NvbiwgSC48L2F1dGhvcj48
YXV0aG9yPkhpbGxtYW4tSmFja3NvbiwgSi48L2F1dGhvcj48YXV0aG9yPlp3ZWlnLCBBLiBTLjwv
YXV0aG9yPjxhdXRob3I+U21pdGgsIEsuPC9hdXRob3I+PGF1dGhvcj5UaGFra2FwYWxsYXlpbCwg
QS48L2F1dGhvcj48YXV0aG9yPkJhcmJlciwgRy48L2F1dGhvcj48YXV0aG9yPkt1aG4sIFIuIE0u
PC9hdXRob3I+PGF1dGhvcj5LYXJvbGNoaWssIEQuPC9hdXRob3I+PGF1dGhvcj5Bcm1lbmdvbCwg
TC48L2F1dGhvcj48YXV0aG9yPkJpcmQsIEMuIFAuPC9hdXRob3I+PGF1dGhvcj5kZSBCYWtrZXIs
IFAuIEkuPC9hdXRob3I+PGF1dGhvcj5LZXJuLCBBLiBELjwvYXV0aG9yPjxhdXRob3I+TG9wZXot
QmlnYXMsIE4uPC9hdXRob3I+PGF1dGhvcj5NYXJ0aW4sIEouIEQuPC9hdXRob3I+PGF1dGhvcj5T
dHJhbmdlciwgQi4gRS48L2F1dGhvcj48YXV0aG9yPldvb2Ryb2ZmZSwgQS48L2F1dGhvcj48YXV0
aG9yPkRhdnlkb3YsIEUuPC9hdXRob3I+PGF1dGhvcj5EaW1hcywgQS48L2F1dGhvcj48YXV0aG9y
PkV5cmFzLCBFLjwvYXV0aG9yPjxhdXRob3I+SGFsbGdyw61tc2TDs3R0aXIsIEkuIEIuPC9hdXRo
b3I+PGF1dGhvcj5IdXBwZXJ0LCBKLjwvYXV0aG9yPjxhdXRob3I+Wm9keSwgTS4gQy48L2F1dGhv
cj48YXV0aG9yPkFiZWNhc2lzLCBHLiBSLjwvYXV0aG9yPjxhdXRob3I+RXN0aXZpbGwsIFguPC9h
dXRob3I+PGF1dGhvcj5Cb3VmZmFyZCwgRy4gRy48L2F1dGhvcj48YXV0aG9yPkd1YW4sIFguPC9h
dXRob3I+PGF1dGhvcj5IYW5zZW4sIE4uIEYuPC9hdXRob3I+PGF1dGhvcj5JZG9sLCBKLiBSLjwv
YXV0aG9yPjxhdXRob3I+TWFkdXJvLCBWLiBWLjwvYXV0aG9yPjxhdXRob3I+TWFza2VyaSwgQi48
L2F1dGhvcj48YXV0aG9yPk1jRG93ZWxsLCBKLiBDLjwvYXV0aG9yPjxhdXRob3I+UGFyaywgTS48
L2F1dGhvcj48YXV0aG9yPlRob21hcywgUC4gSi48L2F1dGhvcj48YXV0aG9yPllvdW5nLCBBLiBD
LjwvYXV0aG9yPjxhdXRob3I+Qmxha2VzbGV5LCBSLiBXLjwvYXV0aG9yPjxhdXRob3I+TXV6bnks
IEQuIE0uPC9hdXRob3I+PGF1dGhvcj5Tb2RlcmdyZW4sIEUuPC9hdXRob3I+PGF1dGhvcj5XaGVl
bGVyLCBELiBBLjwvYXV0aG9yPjxhdXRob3I+V29ybGV5LCBLLiBDLjwvYXV0aG9yPjxhdXRob3I+
SmlhbmcsIEguPC9hdXRob3I+PGF1dGhvcj5XZWluc3RvY2ssIEcuIE0uPC9hdXRob3I+PGF1dGhv
cj5HaWJicywgUi4gQS48L2F1dGhvcj48YXV0aG9yPkdyYXZlcywgVC48L2F1dGhvcj48YXV0aG9y
PkZ1bHRvbiwgUi48L2F1dGhvcj48YXV0aG9yPk1hcmRpcywgRS4gUi48L2F1dGhvcj48YXV0aG9y
PldpbHNvbiwgUi4gSy48L2F1dGhvcj48YXV0aG9yPkNsYW1wLCBNLjwvYXV0aG9yPjxhdXRob3I+
Q3VmZiwgSi48L2F1dGhvcj48YXV0aG9yPkduZXJyZSwgUy48L2F1dGhvcj48YXV0aG9yPkphZmZl
LCBELiBCLjwvYXV0aG9yPjxhdXRob3I+Q2hhbmcsIEouIEwuPC9hdXRob3I+PGF1dGhvcj5MaW5k
YmxhZC1Ub2gsIEsuPC9hdXRob3I+PGF1dGhvcj5MYW5kZXIsIEUuIFMuPC9hdXRob3I+PGF1dGhv
cj5Lb3JpYWJpbmUsIE0uPC9hdXRob3I+PGF1dGhvcj5OZWZlZG92LCBNLjwvYXV0aG9yPjxhdXRo
b3I+T3NvZWdhd2EsIEsuPC9hdXRob3I+PGF1dGhvcj5Zb3NoaW5hZ2EsIFkuPC9hdXRob3I+PGF1
dGhvcj5aaHUsIEIuPC9hdXRob3I+PGF1dGhvcj5kZSBKb25nLCBQLiBKLjwvYXV0aG9yPjxhdXRo
b3I+RU5DT0RFIFByb2plY3QgQ29uc29ydGl1bTwvYXV0aG9yPjxhdXRob3I+TklTQyBDb21wYXJh
dGl2ZSBTZXF1ZW5jaW5nIFByb2dyYW08L2F1dGhvcj48YXV0aG9yPkJheWxvciBDb2xsZWdlIG9m
IE1lZGljaW5lIEh1bWFuIEdlbm9tZSBTZXF1ZW5jaW5nIENlbnRlcjwvYXV0aG9yPjxhdXRob3I+
V2FzaGluZ3RvbiBVbml2ZXJzaXR5IEdlbm9tZSBTZXF1ZW5jaW5nIENlbnRlcjwvYXV0aG9yPjxh
dXRob3I+QnJvYWQgSW5zdGl0dXRlPC9hdXRob3I+PGF1dGhvcj5DaGlsZHJlbiZhcG9zO3MgSG9z
cGl0YWwgT2FrbGFuZCBSZXNlYXJjaCBJbnN0aXR1dGU8L2F1dGhvcj48L2F1dGhvcnM+PC9jb250
cmlidXRvcnM+PGxhbmd1YWdlPmVuZzwvbGFuZ3VhZ2U+PGFkZGVkLWRhdGUgZm9ybWF0PSJ1dGMi
PjE2NjI5NzE4NjI8L2FkZGVkLWRhdGU+PHJlZi10eXBlIG5hbWU9IkpvdXJuYWwgQXJ0aWNsZSI+
MTc8L3JlZi10eXBlPjxyZWMtbnVtYmVyPjI2PC9yZWMtbnVtYmVyPjxsYXN0LXVwZGF0ZWQtZGF0
ZSBmb3JtYXQ9InV0YyI+MTY2Mjk3MTg2MjwvbGFzdC11cGRhdGVkLWRhdGU+PGFjY2Vzc2lvbi1u
dW0+MTc1NzEzNDY8L2FjY2Vzc2lvbi1udW0+PGVsZWN0cm9uaWMtcmVzb3VyY2UtbnVtPjEwLjEw
MzgvbmF0dXJlMDU4NzQ8L2VsZWN0cm9uaWMtcmVzb3VyY2UtbnVtPjx2b2x1bWU+NDQ3PC92b2x1
bWU+PC9yZWNvcmQ+PC9DaXRlPjwvRW5kTm90ZT5=
</w:fldData>
        </w:fldChar>
      </w:r>
      <w:r w:rsidRPr="00973F94">
        <w:rPr>
          <w:rFonts w:ascii="Calibri" w:eastAsia="Calibri" w:hAnsi="Calibri" w:cs="Calibri"/>
          <w:color w:val="000000" w:themeColor="text1"/>
          <w:vertAlign w:val="superscript"/>
          <w:lang w:val="en-US"/>
        </w:rPr>
        <w:instrText xml:space="preserve"> ADDIN EN.CITE </w:instrText>
      </w:r>
      <w:r w:rsidRPr="00973F94">
        <w:rPr>
          <w:rFonts w:ascii="Calibri" w:eastAsia="Calibri" w:hAnsi="Calibri" w:cs="Calibri"/>
          <w:color w:val="000000" w:themeColor="text1"/>
          <w:vertAlign w:val="superscript"/>
          <w:lang w:val="en-US"/>
        </w:rPr>
        <w:fldChar w:fldCharType="begin">
          <w:fldData xml:space="preserve">PEVuZE5vdGU+PENpdGU+PEF1dGhvcj5CaXJuZXk8L0F1dGhvcj48WWVhcj4yMDA3PC9ZZWFyPjxJ
RFRleHQ+SWRlbnRpZmljYXRpb24gYW5kIGFuYWx5c2lzIG9mIGZ1bmN0aW9uYWwgZWxlbWVudHMg
aW4gMSUgb2YgdGhlIGh1bWFuIGdlbm9tZSBieSB0aGUgRU5DT0RFIHBpbG90IHByb2plY3Q8L0lE
VGV4dD48RGlzcGxheVRleHQ+PHN0eWxlIGZhY2U9InN1cGVyc2NyaXB0Ij4yPC9zdHlsZT48L0Rp
c3BsYXlUZXh0PjxyZWNvcmQ+PGRhdGVzPjxwdWItZGF0ZXM+PGRhdGU+SnVuIDE0PC9kYXRlPjwv
cHViLWRhdGVzPjx5ZWFyPjIwMDc8L3llYXI+PC9kYXRlcz48a2V5d29yZHM+PGtleXdvcmQ+Q2hy
b21hdGluPC9rZXl3b3JkPjxrZXl3b3JkPkNocm9tYXRpbiBJbW11bm9wcmVjaXBpdGF0aW9uPC9r
ZXl3b3JkPjxrZXl3b3JkPkNvbnNlcnZlZCBTZXF1ZW5jZTwva2V5d29yZD48a2V5d29yZD5ETkEg
UmVwbGljYXRpb248L2tleXdvcmQ+PGtleXdvcmQ+RXZvbHV0aW9uLCBNb2xlY3VsYXI8L2tleXdv
cmQ+PGtleXdvcmQ+RXhvbnM8L2tleXdvcmQ+PGtleXdvcmQ+R2VuZXRpYyBWYXJpYXRpb248L2tl
eXdvcmQ+PGtleXdvcmQ+R2Vub21lLCBIdW1hbjwva2V5d29yZD48a2V5d29yZD5HZW5vbWljczwv
a2V5d29yZD48a2V5d29yZD5IZXRlcm96eWdvdGU8L2tleXdvcmQ+PGtleXdvcmQ+SGlzdG9uZXM8
L2tleXdvcmQ+PGtleXdvcmQ+SHVtYW5zPC9rZXl3b3JkPjxrZXl3b3JkPlBpbG90IFByb2plY3Rz
PC9rZXl3b3JkPjxrZXl3b3JkPlByb3RlaW4gQmluZGluZzwva2V5d29yZD48a2V5d29yZD5STkEs
IE1lc3Nlbmdlcjwva2V5d29yZD48a2V5d29yZD5STkEsIFVudHJhbnNsYXRlZDwva2V5d29yZD48
a2V5d29yZD5SZWd1bGF0b3J5IFNlcXVlbmNlcywgTnVjbGVpYyBBY2lkPC9rZXl3b3JkPjxrZXl3
b3JkPlRyYW5zY3JpcHRpb24gRmFjdG9yczwva2V5d29yZD48a2V5d29yZD5UcmFuc2NyaXB0aW9u
IEluaXRpYXRpb24gU2l0ZTwva2V5d29yZD48a2V5d29yZD5UcmFuc2NyaXB0aW9uLCBHZW5ldGlj
PC9rZXl3b3JkPjwva2V5d29yZHM+PHVybHM+PHJlbGF0ZWQtdXJscz48dXJsPmh0dHBzOi8vd3d3
Lm5jYmkubmxtLm5paC5nb3YvcHVibWVkLzE3NTcxMzQ2PC91cmw+PC9yZWxhdGVkLXVybHM+PC91
cmxzPjxpc2JuPjE0NzYtNDY4NzwvaXNibj48Y3VzdG9tMj5QTUMyMjEyODIwPC9jdXN0b20yPjx0
aXRsZXM+PHRpdGxlPklkZW50aWZpY2F0aW9uIGFuZCBhbmFseXNpcyBvZiBmdW5jdGlvbmFsIGVs
ZW1lbnRzIGluIDElIG9mIHRoZSBodW1hbiBnZW5vbWUgYnkgdGhlIEVOQ09ERSBwaWxvdCBwcm9q
ZWN0PC90aXRsZT48c2Vjb25kYXJ5LXRpdGxlPk5hdHVyZTwvc2Vjb25kYXJ5LXRpdGxlPjwvdGl0
bGVzPjxwYWdlcz43OTktODE2PC9wYWdlcz48bnVtYmVyPjcxNDY8L251bWJlcj48Y29udHJpYnV0
b3JzPjxhdXRob3JzPjxhdXRob3I+QmlybmV5LCBFLjwvYXV0aG9yPjxhdXRob3I+U3RhbWF0b3lh
bm5vcG91bG9zLCBKLiBBLjwvYXV0aG9yPjxhdXRob3I+RHV0dGEsIEEuPC9hdXRob3I+PGF1dGhv
cj5HdWlnw7MsIFIuPC9hdXRob3I+PGF1dGhvcj5HaW5nZXJhcywgVC4gUi48L2F1dGhvcj48YXV0
aG9yPk1hcmd1bGllcywgRS4gSC48L2F1dGhvcj48YXV0aG9yPldlbmcsIFouPC9hdXRob3I+PGF1
dGhvcj5TbnlkZXIsIE0uPC9hdXRob3I+PGF1dGhvcj5EZXJtaXR6YWtpcywgRS4gVC48L2F1dGhv
cj48YXV0aG9yPlRodXJtYW4sIFIuIEUuPC9hdXRob3I+PGF1dGhvcj5LdWVobiwgTS4gUy48L2F1
dGhvcj48YXV0aG9yPlRheWxvciwgQy4gTS48L2F1dGhvcj48YXV0aG9yPk5lcGgsIFMuPC9hdXRo
b3I+PGF1dGhvcj5Lb2NoLCBDLiBNLjwvYXV0aG9yPjxhdXRob3I+QXN0aGFuYSwgUy48L2F1dGhv
cj48YXV0aG9yPk1hbGhvdHJhLCBBLjwvYXV0aG9yPjxhdXRob3I+QWR6aHViZWksIEkuPC9hdXRo
b3I+PGF1dGhvcj5HcmVlbmJhdW0sIEouIEEuPC9hdXRob3I+PGF1dGhvcj5BbmRyZXdzLCBSLiBN
LjwvYXV0aG9yPjxhdXRob3I+RmxpY2VrLCBQLjwvYXV0aG9yPjxhdXRob3I+Qm95bGUsIFAuIEou
PC9hdXRob3I+PGF1dGhvcj5DYW8sIEguPC9hdXRob3I+PGF1dGhvcj5DYXJ0ZXIsIE4uIFAuPC9h
dXRob3I+PGF1dGhvcj5DbGVsbGFuZCwgRy4gSy48L2F1dGhvcj48YXV0aG9yPkRhdmlzLCBTLjwv
YXV0aG9yPjxhdXRob3I+RGF5LCBOLjwvYXV0aG9yPjxhdXRob3I+RGhhbWksIFAuPC9hdXRob3I+
PGF1dGhvcj5EaWxsb24sIFMuIEMuPC9hdXRob3I+PGF1dGhvcj5Eb3JzY2huZXIsIE0uIE8uPC9h
dXRob3I+PGF1dGhvcj5GaWVnbGVyLCBILjwvYXV0aG9yPjxhdXRob3I+R2lyZXNpLCBQLiBHLjwv
YXV0aG9yPjxhdXRob3I+R29sZHksIEouPC9hdXRob3I+PGF1dGhvcj5IYXdyeWx5Y3osIE0uPC9h
dXRob3I+PGF1dGhvcj5IYXlkb2NrLCBBLjwvYXV0aG9yPjxhdXRob3I+SHVtYmVydCwgUi48L2F1
dGhvcj48YXV0aG9yPkphbWVzLCBLLiBELjwvYXV0aG9yPjxhdXRob3I+Sm9obnNvbiwgQi4gRS48
L2F1dGhvcj48YXV0aG9yPkpvaG5zb24sIEUuIE0uPC9hdXRob3I+PGF1dGhvcj5GcnVtLCBULiBU
LjwvYXV0aG9yPjxhdXRob3I+Um9zZW56d2VpZywgRS4gUi48L2F1dGhvcj48YXV0aG9yPkthcm5h
bmksIE4uPC9hdXRob3I+PGF1dGhvcj5MZWUsIEsuPC9hdXRob3I+PGF1dGhvcj5MZWZlYnZyZSwg
Ry4gQy48L2F1dGhvcj48YXV0aG9yPk5hdmFzLCBQLiBBLjwvYXV0aG9yPjxhdXRob3I+TmVyaSwg
Ri48L2F1dGhvcj48YXV0aG9yPlBhcmtlciwgUy4gQy48L2F1dGhvcj48YXV0aG9yPlNhYm8sIFAu
IEouPC9hdXRob3I+PGF1dGhvcj5TYW5kc3Ryb20sIFIuPC9hdXRob3I+PGF1dGhvcj5TaGFmZXIs
IEEuPC9hdXRob3I+PGF1dGhvcj5WZXRyaWUsIEQuPC9hdXRob3I+PGF1dGhvcj5XZWF2ZXIsIE0u
PC9hdXRob3I+PGF1dGhvcj5XaWxjb3gsIFMuPC9hdXRob3I+PGF1dGhvcj5ZdSwgTS48L2F1dGhv
cj48YXV0aG9yPkNvbGxpbnMsIEYuIFMuPC9hdXRob3I+PGF1dGhvcj5EZWtrZXIsIEouPC9hdXRo
b3I+PGF1dGhvcj5MaWViLCBKLiBELjwvYXV0aG9yPjxhdXRob3I+VHVsbGl1cywgVC4gRC48L2F1
dGhvcj48YXV0aG9yPkNyYXdmb3JkLCBHLiBFLjwvYXV0aG9yPjxhdXRob3I+U3VueWFldiwgUy48
L2F1dGhvcj48YXV0aG9yPk5vYmxlLCBXLiBTLjwvYXV0aG9yPjxhdXRob3I+RHVuaGFtLCBJLjwv
YXV0aG9yPjxhdXRob3I+RGVub2V1ZCwgRi48L2F1dGhvcj48YXV0aG9yPlJleW1vbmQsIEEuPC9h
dXRob3I+PGF1dGhvcj5LYXByYW5vdiwgUC48L2F1dGhvcj48YXV0aG9yPlJvem93c2t5LCBKLjwv
YXV0aG9yPjxhdXRob3I+WmhlbmcsIEQuPC9hdXRob3I+PGF1dGhvcj5DYXN0ZWxvLCBSLjwvYXV0
aG9yPjxhdXRob3I+RnJhbmtpc2gsIEEuPC9hdXRob3I+PGF1dGhvcj5IYXJyb3csIEouPC9hdXRo
b3I+PGF1dGhvcj5HaG9zaCwgUy48L2F1dGhvcj48YXV0aG9yPlNhbmRlbGluLCBBLjwvYXV0aG9y
PjxhdXRob3I+SG9mYWNrZXIsIEkuIEwuPC9hdXRob3I+PGF1dGhvcj5CYWVydHNjaCwgUi48L2F1
dGhvcj48YXV0aG9yPktlZWZlLCBELjwvYXV0aG9yPjxhdXRob3I+RGlrZSwgUy48L2F1dGhvcj48
YXV0aG9yPkNoZW5nLCBKLjwvYXV0aG9yPjxhdXRob3I+SGlyc2NoLCBILiBBLjwvYXV0aG9yPjxh
dXRob3I+U2VraW5nZXIsIEUuIEEuPC9hdXRob3I+PGF1dGhvcj5MYWdhcmRlLCBKLjwvYXV0aG9y
PjxhdXRob3I+QWJyaWwsIEouIEYuPC9hdXRob3I+PGF1dGhvcj5TaGFoYWIsIEEuPC9hdXRob3I+
PGF1dGhvcj5GbGFtbSwgQy48L2F1dGhvcj48YXV0aG9yPkZyaWVkLCBDLjwvYXV0aG9yPjxhdXRo
b3I+SGFja2VybcO8bGxlciwgSi48L2F1dGhvcj48YXV0aG9yPkhlcnRlbCwgSi48L2F1dGhvcj48
YXV0aG9yPkxpbmRlbWV5ZXIsIE0uPC9hdXRob3I+PGF1dGhvcj5NaXNzYWwsIEsuPC9hdXRob3I+
PGF1dGhvcj5UYW56ZXIsIEEuPC9hdXRob3I+PGF1dGhvcj5XYXNoaWV0bCwgUy48L2F1dGhvcj48
YXV0aG9yPktvcmJlbCwgSi48L2F1dGhvcj48YXV0aG9yPkVtYW51ZWxzc29uLCBPLjwvYXV0aG9y
PjxhdXRob3I+UGVkZXJzZW4sIEouIFMuPC9hdXRob3I+PGF1dGhvcj5Ib2xyb3lkLCBOLjwvYXV0
aG9yPjxhdXRob3I+VGF5bG9yLCBSLjwvYXV0aG9yPjxhdXRob3I+U3dhcmJyZWNrLCBELjwvYXV0
aG9yPjxhdXRob3I+TWF0dGhld3MsIE4uPC9hdXRob3I+PGF1dGhvcj5EaWNrc29uLCBNLiBDLjwv
YXV0aG9yPjxhdXRob3I+VGhvbWFzLCBELiBKLjwvYXV0aG9yPjxhdXRob3I+V2VpcmF1Y2gsIE0u
IFQuPC9hdXRob3I+PGF1dGhvcj5HaWxiZXJ0LCBKLjwvYXV0aG9yPjxhdXRob3I+RHJlbmtvdywg
Si48L2F1dGhvcj48YXV0aG9yPkJlbGwsIEkuPC9hdXRob3I+PGF1dGhvcj5aaGFvLCBYLjwvYXV0
aG9yPjxhdXRob3I+U3Jpbml2YXNhbiwgSy4gRy48L2F1dGhvcj48YXV0aG9yPlN1bmcsIFcuIEsu
PC9hdXRob3I+PGF1dGhvcj5Pb2ksIEguIFMuPC9hdXRob3I+PGF1dGhvcj5DaGl1LCBLLiBQLjwv
YXV0aG9yPjxhdXRob3I+Rm9pc3NhYywgUy48L2F1dGhvcj48YXV0aG9yPkFsaW90bywgVC48L2F1
dGhvcj48YXV0aG9yPkJyZW50LCBNLjwvYXV0aG9yPjxhdXRob3I+UGFjaHRlciwgTC48L2F1dGhv
cj48YXV0aG9yPlRyZXNzLCBNLiBMLjwvYXV0aG9yPjxhdXRob3I+VmFsZW5jaWEsIEEuPC9hdXRo
b3I+PGF1dGhvcj5DaG9vLCBTLiBXLjwvYXV0aG9yPjxhdXRob3I+Q2hvbywgQy4gWS48L2F1dGhv
cj48YXV0aG9yPlVjbGEsIEMuPC9hdXRob3I+PGF1dGhvcj5NYW56YW5vLCBDLjwvYXV0aG9yPjxh
dXRob3I+V3lzcywgQy48L2F1dGhvcj48YXV0aG9yPkNoZXVuZywgRS48L2F1dGhvcj48YXV0aG9y
PkNsYXJrLCBULiBHLjwvYXV0aG9yPjxhdXRob3I+QnJvd24sIEouIEIuPC9hdXRob3I+PGF1dGhv
cj5HYW5lc2gsIE0uPC9hdXRob3I+PGF1dGhvcj5QYXRlbCwgUy48L2F1dGhvcj48YXV0aG9yPlRh
bW1hbmEsIEguPC9hdXRob3I+PGF1dGhvcj5DaHJhc3QsIEouPC9hdXRob3I+PGF1dGhvcj5IZW5y
aWNoc2VuLCBDLiBOLjwvYXV0aG9yPjxhdXRob3I+S2FpLCBDLjwvYXV0aG9yPjxhdXRob3I+S2F3
YWksIEouPC9hdXRob3I+PGF1dGhvcj5OYWdhbGFrc2htaSwgVS48L2F1dGhvcj48YXV0aG9yPld1
LCBKLjwvYXV0aG9yPjxhdXRob3I+TGlhbiwgWi48L2F1dGhvcj48YXV0aG9yPkxpYW4sIEouPC9h
dXRob3I+PGF1dGhvcj5OZXdidXJnZXIsIFAuPC9hdXRob3I+PGF1dGhvcj5aaGFuZywgWC48L2F1
dGhvcj48YXV0aG9yPkJpY2tlbCwgUC48L2F1dGhvcj48YXV0aG9yPk1hdHRpY2ssIEouIFMuPC9h
dXRob3I+PGF1dGhvcj5DYXJuaW5jaSwgUC48L2F1dGhvcj48YXV0aG9yPkhheWFzaGl6YWtpLCBZ
LjwvYXV0aG9yPjxhdXRob3I+V2Vpc3NtYW4sIFMuPC9hdXRob3I+PGF1dGhvcj5IdWJiYXJkLCBU
LjwvYXV0aG9yPjxhdXRob3I+TXllcnMsIFIuIE0uPC9hdXRob3I+PGF1dGhvcj5Sb2dlcnMsIEou
PC9hdXRob3I+PGF1dGhvcj5TdGFkbGVyLCBQLiBGLjwvYXV0aG9yPjxhdXRob3I+TG93ZSwgVC4g
TS48L2F1dGhvcj48YXV0aG9yPldlaSwgQy4gTC48L2F1dGhvcj48YXV0aG9yPlJ1YW4sIFkuPC9h
dXRob3I+PGF1dGhvcj5TdHJ1aGwsIEsuPC9hdXRob3I+PGF1dGhvcj5HZXJzdGVpbiwgTS48L2F1
dGhvcj48YXV0aG9yPkFudG9uYXJha2lzLCBTLiBFLjwvYXV0aG9yPjxhdXRob3I+RnUsIFkuPC9h
dXRob3I+PGF1dGhvcj5HcmVlbiwgRS4gRC48L2F1dGhvcj48YXV0aG9yPkthcmHDtnosIFUuPC9h
dXRob3I+PGF1dGhvcj5TaWVwZWwsIEEuPC9hdXRob3I+PGF1dGhvcj5UYXlsb3IsIEouPC9hdXRo
b3I+PGF1dGhvcj5MaWVmZXIsIEwuIEEuPC9hdXRob3I+PGF1dGhvcj5XZXR0ZXJzdHJhbmQsIEsu
IEEuPC9hdXRob3I+PGF1dGhvcj5Hb29kLCBQLiBKLjwvYXV0aG9yPjxhdXRob3I+RmVpbmdvbGQs
IEUuIEEuPC9hdXRob3I+PGF1dGhvcj5HdXllciwgTS4gUy48L2F1dGhvcj48YXV0aG9yPkNvb3Bl
ciwgRy4gTS48L2F1dGhvcj48YXV0aG9yPkFzaW1lbm9zLCBHLjwvYXV0aG9yPjxhdXRob3I+RGV3
ZXksIEMuIE4uPC9hdXRob3I+PGF1dGhvcj5Ib3UsIE0uPC9hdXRob3I+PGF1dGhvcj5OaWtvbGFl
diwgUy48L2F1dGhvcj48YXV0aG9yPk1vbnRveWEtQnVyZ29zLCBKLiBJLjwvYXV0aG9yPjxhdXRo
b3I+TMO2eXR5bm9qYSwgQS48L2F1dGhvcj48YXV0aG9yPldoZWxhbiwgUy48L2F1dGhvcj48YXV0
aG9yPlBhcmRpLCBGLjwvYXV0aG9yPjxhdXRob3I+TWFzc2luZ2hhbSwgVC48L2F1dGhvcj48YXV0
aG9yPkh1YW5nLCBILjwvYXV0aG9yPjxhdXRob3I+WmhhbmcsIE4uIFIuPC9hdXRob3I+PGF1dGhv
cj5Ib2xtZXMsIEkuPC9hdXRob3I+PGF1dGhvcj5NdWxsaWtpbiwgSi4gQy48L2F1dGhvcj48YXV0
aG9yPlVyZXRhLVZpZGFsLCBBLjwvYXV0aG9yPjxhdXRob3I+UGF0ZW4sIEIuPC9hdXRob3I+PGF1
dGhvcj5TZXJpbmdoYXVzLCBNLjwvYXV0aG9yPjxhdXRob3I+Q2h1cmNoLCBELjwvYXV0aG9yPjxh
dXRob3I+Um9zZW5ibG9vbSwgSy48L2F1dGhvcj48YXV0aG9yPktlbnQsIFcuIEouPC9hdXRob3I+
PGF1dGhvcj5TdG9uZSwgRS4gQS48L2F1dGhvcj48YXV0aG9yPkJhdHpvZ2xvdSwgUy48L2F1dGhv
cj48YXV0aG9yPkdvbGRtYW4sIE4uPC9hdXRob3I+PGF1dGhvcj5IYXJkaXNvbiwgUi4gQy48L2F1
dGhvcj48YXV0aG9yPkhhdXNzbGVyLCBELjwvYXV0aG9yPjxhdXRob3I+TWlsbGVyLCBXLjwvYXV0
aG9yPjxhdXRob3I+U2lkb3csIEEuPC9hdXRob3I+PGF1dGhvcj5Ucmlua2xlaW4sIE4uIEQuPC9h
dXRob3I+PGF1dGhvcj5aaGFuZywgWi4gRC48L2F1dGhvcj48YXV0aG9yPkJhcnJlcmEsIEwuPC9h
dXRob3I+PGF1dGhvcj5TdHVhcnQsIFIuPC9hdXRob3I+PGF1dGhvcj5LaW5nLCBELiBDLjwvYXV0
aG9yPjxhdXRob3I+QW1ldXIsIEEuPC9hdXRob3I+PGF1dGhvcj5FbnJvdGgsIFMuPC9hdXRob3I+
PGF1dGhvcj5CaWVkYSwgTS4gQy48L2F1dGhvcj48YXV0aG9yPktpbSwgSi48L2F1dGhvcj48YXV0
aG9yPkJoaW5nZSwgQS4gQS48L2F1dGhvcj48YXV0aG9yPkppYW5nLCBOLjwvYXV0aG9yPjxhdXRo
b3I+TGl1LCBKLjwvYXV0aG9yPjxhdXRob3I+WWFvLCBGLjwvYXV0aG9yPjxhdXRob3I+VmVnYSwg
Vi4gQi48L2F1dGhvcj48YXV0aG9yPkxlZSwgQy4gVy48L2F1dGhvcj48YXV0aG9yPk5nLCBQLjwv
YXV0aG9yPjxhdXRob3I+WWFuZywgQS48L2F1dGhvcj48YXV0aG9yPk1vcXRhZGVyaSwgWi48L2F1
dGhvcj48YXV0aG9yPlpodSwgWi48L2F1dGhvcj48YXV0aG9yPlh1LCBYLjwvYXV0aG9yPjxhdXRo
b3I+U3F1YXp6bywgUy48L2F1dGhvcj48YXV0aG9yPk9iZXJsZXksIE0uIEouPC9hdXRob3I+PGF1
dGhvcj5Jbm1hbiwgRC48L2F1dGhvcj48YXV0aG9yPlNpbmdlciwgTS4gQS48L2F1dGhvcj48YXV0
aG9yPlJpY2htb25kLCBULiBBLjwvYXV0aG9yPjxhdXRob3I+TXVubiwgSy4gSi48L2F1dGhvcj48
YXV0aG9yPlJhZGEtSWdsZXNpYXMsIEEuPC9hdXRob3I+PGF1dGhvcj5XYWxsZXJtYW4sIE8uPC9h
dXRob3I+PGF1dGhvcj5Lb21vcm93c2tpLCBKLjwvYXV0aG9yPjxhdXRob3I+Rm93bGVyLCBKLiBD
LjwvYXV0aG9yPjxhdXRob3I+Q291dHRldCwgUC48L2F1dGhvcj48YXV0aG9yPkJydWNlLCBBLiBX
LjwvYXV0aG9yPjxhdXRob3I+RG92ZXksIE8uIE0uPC9hdXRob3I+PGF1dGhvcj5FbGxpcywgUC4g
RC48L2F1dGhvcj48YXV0aG9yPkxhbmdmb3JkLCBDLiBGLjwvYXV0aG9yPjxhdXRob3I+Tml4LCBE
LiBBLjwvYXV0aG9yPjxhdXRob3I+RXVza2lyY2hlbiwgRy48L2F1dGhvcj48YXV0aG9yPkhhcnRt
YW4sIFMuPC9hdXRob3I+PGF1dGhvcj5VcmJhbiwgQS4gRS48L2F1dGhvcj48YXV0aG9yPktyYXVz
LCBQLjwvYXV0aG9yPjxhdXRob3I+VmFuIENhbGNhciwgUy48L2F1dGhvcj48YXV0aG9yPkhlaW50
em1hbiwgTi48L2F1dGhvcj48YXV0aG9yPktpbSwgVC4gSC48L2F1dGhvcj48YXV0aG9yPldhbmcs
IEsuPC9hdXRob3I+PGF1dGhvcj5RdSwgQy48L2F1dGhvcj48YXV0aG9yPkhvbiwgRy48L2F1dGhv
cj48YXV0aG9yPkx1bmEsIFIuPC9hdXRob3I+PGF1dGhvcj5HbGFzcywgQy4gSy48L2F1dGhvcj48
YXV0aG9yPlJvc2VuZmVsZCwgTS4gRy48L2F1dGhvcj48YXV0aG9yPkFsZHJlZCwgUy4gRi48L2F1
dGhvcj48YXV0aG9yPkNvb3BlciwgUy4gSi48L2F1dGhvcj48YXV0aG9yPkhhbGVlcywgQS48L2F1
dGhvcj48YXV0aG9yPkxpbiwgSi4gTS48L2F1dGhvcj48YXV0aG9yPlNodWxoYSwgSC4gUC48L2F1
dGhvcj48YXV0aG9yPlh1LCBNLjwvYXV0aG9yPjxhdXRob3I+SGFpZGFyLCBKLiBOLjwvYXV0aG9y
PjxhdXRob3I+WXUsIFkuPC9hdXRob3I+PGF1dGhvcj5JeWVyLCBWLiBSLjwvYXV0aG9yPjxhdXRo
b3I+R3JlZW4sIFIuIEQuPC9hdXRob3I+PGF1dGhvcj5XYWRlbGl1cywgQy48L2F1dGhvcj48YXV0
aG9yPkZhcm5oYW0sIFAuIEouPC9hdXRob3I+PGF1dGhvcj5SZW4sIEIuPC9hdXRob3I+PGF1dGhv
cj5IYXJ0ZSwgUi4gQS48L2F1dGhvcj48YXV0aG9yPkhpbnJpY2hzLCBBLiBTLjwvYXV0aG9yPjxh
dXRob3I+VHJ1bWJvd2VyLCBILjwvYXV0aG9yPjxhdXRob3I+Q2xhd3NvbiwgSC48L2F1dGhvcj48
YXV0aG9yPkhpbGxtYW4tSmFja3NvbiwgSi48L2F1dGhvcj48YXV0aG9yPlp3ZWlnLCBBLiBTLjwv
YXV0aG9yPjxhdXRob3I+U21pdGgsIEsuPC9hdXRob3I+PGF1dGhvcj5UaGFra2FwYWxsYXlpbCwg
QS48L2F1dGhvcj48YXV0aG9yPkJhcmJlciwgRy48L2F1dGhvcj48YXV0aG9yPkt1aG4sIFIuIE0u
PC9hdXRob3I+PGF1dGhvcj5LYXJvbGNoaWssIEQuPC9hdXRob3I+PGF1dGhvcj5Bcm1lbmdvbCwg
TC48L2F1dGhvcj48YXV0aG9yPkJpcmQsIEMuIFAuPC9hdXRob3I+PGF1dGhvcj5kZSBCYWtrZXIs
IFAuIEkuPC9hdXRob3I+PGF1dGhvcj5LZXJuLCBBLiBELjwvYXV0aG9yPjxhdXRob3I+TG9wZXot
QmlnYXMsIE4uPC9hdXRob3I+PGF1dGhvcj5NYXJ0aW4sIEouIEQuPC9hdXRob3I+PGF1dGhvcj5T
dHJhbmdlciwgQi4gRS48L2F1dGhvcj48YXV0aG9yPldvb2Ryb2ZmZSwgQS48L2F1dGhvcj48YXV0
aG9yPkRhdnlkb3YsIEUuPC9hdXRob3I+PGF1dGhvcj5EaW1hcywgQS48L2F1dGhvcj48YXV0aG9y
PkV5cmFzLCBFLjwvYXV0aG9yPjxhdXRob3I+SGFsbGdyw61tc2TDs3R0aXIsIEkuIEIuPC9hdXRo
b3I+PGF1dGhvcj5IdXBwZXJ0LCBKLjwvYXV0aG9yPjxhdXRob3I+Wm9keSwgTS4gQy48L2F1dGhv
cj48YXV0aG9yPkFiZWNhc2lzLCBHLiBSLjwvYXV0aG9yPjxhdXRob3I+RXN0aXZpbGwsIFguPC9h
dXRob3I+PGF1dGhvcj5Cb3VmZmFyZCwgRy4gRy48L2F1dGhvcj48YXV0aG9yPkd1YW4sIFguPC9h
dXRob3I+PGF1dGhvcj5IYW5zZW4sIE4uIEYuPC9hdXRob3I+PGF1dGhvcj5JZG9sLCBKLiBSLjwv
YXV0aG9yPjxhdXRob3I+TWFkdXJvLCBWLiBWLjwvYXV0aG9yPjxhdXRob3I+TWFza2VyaSwgQi48
L2F1dGhvcj48YXV0aG9yPk1jRG93ZWxsLCBKLiBDLjwvYXV0aG9yPjxhdXRob3I+UGFyaywgTS48
L2F1dGhvcj48YXV0aG9yPlRob21hcywgUC4gSi48L2F1dGhvcj48YXV0aG9yPllvdW5nLCBBLiBD
LjwvYXV0aG9yPjxhdXRob3I+Qmxha2VzbGV5LCBSLiBXLjwvYXV0aG9yPjxhdXRob3I+TXV6bnks
IEQuIE0uPC9hdXRob3I+PGF1dGhvcj5Tb2RlcmdyZW4sIEUuPC9hdXRob3I+PGF1dGhvcj5XaGVl
bGVyLCBELiBBLjwvYXV0aG9yPjxhdXRob3I+V29ybGV5LCBLLiBDLjwvYXV0aG9yPjxhdXRob3I+
SmlhbmcsIEguPC9hdXRob3I+PGF1dGhvcj5XZWluc3RvY2ssIEcuIE0uPC9hdXRob3I+PGF1dGhv
cj5HaWJicywgUi4gQS48L2F1dGhvcj48YXV0aG9yPkdyYXZlcywgVC48L2F1dGhvcj48YXV0aG9y
PkZ1bHRvbiwgUi48L2F1dGhvcj48YXV0aG9yPk1hcmRpcywgRS4gUi48L2F1dGhvcj48YXV0aG9y
PldpbHNvbiwgUi4gSy48L2F1dGhvcj48YXV0aG9yPkNsYW1wLCBNLjwvYXV0aG9yPjxhdXRob3I+
Q3VmZiwgSi48L2F1dGhvcj48YXV0aG9yPkduZXJyZSwgUy48L2F1dGhvcj48YXV0aG9yPkphZmZl
LCBELiBCLjwvYXV0aG9yPjxhdXRob3I+Q2hhbmcsIEouIEwuPC9hdXRob3I+PGF1dGhvcj5MaW5k
YmxhZC1Ub2gsIEsuPC9hdXRob3I+PGF1dGhvcj5MYW5kZXIsIEUuIFMuPC9hdXRob3I+PGF1dGhv
cj5Lb3JpYWJpbmUsIE0uPC9hdXRob3I+PGF1dGhvcj5OZWZlZG92LCBNLjwvYXV0aG9yPjxhdXRo
b3I+T3NvZWdhd2EsIEsuPC9hdXRob3I+PGF1dGhvcj5Zb3NoaW5hZ2EsIFkuPC9hdXRob3I+PGF1
dGhvcj5aaHUsIEIuPC9hdXRob3I+PGF1dGhvcj5kZSBKb25nLCBQLiBKLjwvYXV0aG9yPjxhdXRo
b3I+RU5DT0RFIFByb2plY3QgQ29uc29ydGl1bTwvYXV0aG9yPjxhdXRob3I+TklTQyBDb21wYXJh
dGl2ZSBTZXF1ZW5jaW5nIFByb2dyYW08L2F1dGhvcj48YXV0aG9yPkJheWxvciBDb2xsZWdlIG9m
IE1lZGljaW5lIEh1bWFuIEdlbm9tZSBTZXF1ZW5jaW5nIENlbnRlcjwvYXV0aG9yPjxhdXRob3I+
V2FzaGluZ3RvbiBVbml2ZXJzaXR5IEdlbm9tZSBTZXF1ZW5jaW5nIENlbnRlcjwvYXV0aG9yPjxh
dXRob3I+QnJvYWQgSW5zdGl0dXRlPC9hdXRob3I+PGF1dGhvcj5DaGlsZHJlbiZhcG9zO3MgSG9z
cGl0YWwgT2FrbGFuZCBSZXNlYXJjaCBJbnN0aXR1dGU8L2F1dGhvcj48L2F1dGhvcnM+PC9jb250
cmlidXRvcnM+PGxhbmd1YWdlPmVuZzwvbGFuZ3VhZ2U+PGFkZGVkLWRhdGUgZm9ybWF0PSJ1dGMi
PjE2NjI5NzE4NjI8L2FkZGVkLWRhdGU+PHJlZi10eXBlIG5hbWU9IkpvdXJuYWwgQXJ0aWNsZSI+
MTc8L3JlZi10eXBlPjxyZWMtbnVtYmVyPjI2PC9yZWMtbnVtYmVyPjxsYXN0LXVwZGF0ZWQtZGF0
ZSBmb3JtYXQ9InV0YyI+MTY2Mjk3MTg2MjwvbGFzdC11cGRhdGVkLWRhdGU+PGFjY2Vzc2lvbi1u
dW0+MTc1NzEzNDY8L2FjY2Vzc2lvbi1udW0+PGVsZWN0cm9uaWMtcmVzb3VyY2UtbnVtPjEwLjEw
MzgvbmF0dXJlMDU4NzQ8L2VsZWN0cm9uaWMtcmVzb3VyY2UtbnVtPjx2b2x1bWU+NDQ3PC92b2x1
bWU+PC9yZWNvcmQ+PC9DaXRlPjwvRW5kTm90ZT5=
</w:fldData>
        </w:fldChar>
      </w:r>
      <w:r w:rsidRPr="00973F94">
        <w:rPr>
          <w:rFonts w:ascii="Calibri" w:eastAsia="Calibri" w:hAnsi="Calibri" w:cs="Calibri"/>
          <w:color w:val="000000" w:themeColor="text1"/>
          <w:vertAlign w:val="superscript"/>
          <w:lang w:val="en-US"/>
        </w:rPr>
        <w:instrText xml:space="preserve"> ADDIN EN.CITE.DATA </w:instrText>
      </w:r>
      <w:r w:rsidRPr="00973F94">
        <w:rPr>
          <w:rFonts w:ascii="Calibri" w:eastAsia="Calibri" w:hAnsi="Calibri" w:cs="Calibri"/>
          <w:color w:val="000000" w:themeColor="text1"/>
          <w:vertAlign w:val="superscript"/>
          <w:lang w:val="en-US"/>
        </w:rPr>
      </w:r>
      <w:r w:rsidRPr="00973F94">
        <w:rPr>
          <w:rFonts w:ascii="Calibri" w:eastAsia="Calibri" w:hAnsi="Calibri" w:cs="Calibri"/>
          <w:color w:val="000000" w:themeColor="text1"/>
          <w:vertAlign w:val="superscript"/>
          <w:lang w:val="en-US"/>
        </w:rPr>
        <w:fldChar w:fldCharType="end"/>
      </w:r>
      <w:r w:rsidRPr="00973F94">
        <w:rPr>
          <w:rFonts w:ascii="Calibri" w:eastAsia="Calibri" w:hAnsi="Calibri" w:cs="Calibri"/>
          <w:color w:val="000000" w:themeColor="text1"/>
          <w:vertAlign w:val="superscript"/>
          <w:lang w:val="en-US"/>
        </w:rPr>
      </w:r>
      <w:r w:rsidRPr="00973F94">
        <w:rPr>
          <w:rFonts w:ascii="Calibri" w:eastAsia="Calibri" w:hAnsi="Calibri" w:cs="Calibri"/>
          <w:color w:val="000000" w:themeColor="text1"/>
          <w:vertAlign w:val="superscript"/>
          <w:lang w:val="en-US"/>
        </w:rPr>
        <w:fldChar w:fldCharType="separate"/>
      </w:r>
      <w:r w:rsidRPr="00973F94">
        <w:rPr>
          <w:rFonts w:ascii="Calibri" w:eastAsia="Calibri" w:hAnsi="Calibri" w:cs="Calibri"/>
          <w:color w:val="000000" w:themeColor="text1"/>
          <w:vertAlign w:val="superscript"/>
          <w:lang w:val="en-US"/>
        </w:rPr>
        <w:t>2</w:t>
      </w:r>
      <w:r w:rsidRPr="00973F94">
        <w:rPr>
          <w:rFonts w:ascii="Calibri" w:eastAsia="Calibri" w:hAnsi="Calibri" w:cs="Calibri"/>
          <w:color w:val="000000" w:themeColor="text1"/>
          <w:vertAlign w:val="superscript"/>
          <w:lang w:val="en-US"/>
        </w:rPr>
        <w:fldChar w:fldCharType="end"/>
      </w:r>
      <w:r w:rsidRPr="00973F94">
        <w:rPr>
          <w:rFonts w:ascii="Calibri" w:eastAsia="Calibri" w:hAnsi="Calibri" w:cs="Calibri"/>
          <w:color w:val="000000" w:themeColor="text1"/>
          <w:lang w:val="en-US"/>
        </w:rPr>
        <w:t xml:space="preserve"> database for STAT5 occupation by focusing on promoters of genes associated with the </w:t>
      </w:r>
      <w:r w:rsidRPr="00973F94">
        <w:rPr>
          <w:rFonts w:ascii="Calibri" w:eastAsia="Calibri" w:hAnsi="Calibri" w:cs="Calibri"/>
          <w:i/>
          <w:iCs/>
          <w:color w:val="000000" w:themeColor="text1"/>
          <w:lang w:val="en-US"/>
        </w:rPr>
        <w:t xml:space="preserve">Cellular iron ion homeostasis </w:t>
      </w:r>
      <w:r w:rsidRPr="00973F94">
        <w:rPr>
          <w:rFonts w:ascii="Calibri" w:eastAsia="Calibri" w:hAnsi="Calibri" w:cs="Calibri"/>
          <w:color w:val="000000" w:themeColor="text1"/>
          <w:lang w:val="en-US"/>
        </w:rPr>
        <w:t>ontology</w:t>
      </w:r>
      <w:r w:rsidR="00863426">
        <w:rPr>
          <w:rFonts w:ascii="Calibri" w:eastAsia="Calibri" w:hAnsi="Calibri" w:cs="Calibri"/>
          <w:color w:val="000000" w:themeColor="text1"/>
          <w:lang w:val="en-US"/>
        </w:rPr>
        <w:t>.</w:t>
      </w:r>
    </w:p>
    <w:p w14:paraId="30F0332A" w14:textId="4FA4C07B" w:rsidR="00863426" w:rsidRPr="00973F94" w:rsidRDefault="00863426" w:rsidP="00314D34">
      <w:pPr>
        <w:jc w:val="both"/>
        <w:rPr>
          <w:rFonts w:ascii="Calibri" w:eastAsia="Calibri" w:hAnsi="Calibri" w:cs="Calibri"/>
          <w:i/>
          <w:iCs/>
          <w:color w:val="000000" w:themeColor="text1"/>
          <w:lang w:val="en-US"/>
        </w:rPr>
      </w:pPr>
      <w:r>
        <w:rPr>
          <w:rFonts w:ascii="Calibri" w:eastAsia="Calibri" w:hAnsi="Calibri" w:cs="Calibri"/>
          <w:i/>
          <w:iCs/>
          <w:color w:val="000000" w:themeColor="text1"/>
          <w:lang w:val="en-US"/>
        </w:rPr>
        <w:object w:dxaOrig="1534" w:dyaOrig="994" w14:anchorId="7E790B37">
          <v:shape id="_x0000_i1028" type="#_x0000_t75" style="width:77.15pt;height:49.55pt" o:ole="">
            <v:imagedata r:id="rId16" o:title=""/>
          </v:shape>
          <o:OLEObject Type="Embed" ProgID="Excel.Sheet.12" ShapeID="_x0000_i1028" DrawAspect="Icon" ObjectID="_1745656383" r:id="rId17"/>
        </w:object>
      </w:r>
    </w:p>
    <w:p w14:paraId="7022A431" w14:textId="6F1C3531" w:rsidR="00D270E9" w:rsidRPr="00B216CD" w:rsidRDefault="00B216CD" w:rsidP="00D270E9">
      <w:pPr>
        <w:jc w:val="both"/>
        <w:rPr>
          <w:rFonts w:ascii="Calibri" w:eastAsia="Calibri" w:hAnsi="Calibri" w:cs="Calibri"/>
          <w:color w:val="000000" w:themeColor="text1"/>
          <w:lang w:val="en-US"/>
        </w:rPr>
      </w:pPr>
      <w:r>
        <w:rPr>
          <w:rFonts w:ascii="Calibri" w:eastAsia="Calibri" w:hAnsi="Calibri" w:cs="Calibri"/>
          <w:b/>
          <w:bCs/>
          <w:color w:val="000000" w:themeColor="text1"/>
          <w:lang w:val="en-US"/>
        </w:rPr>
        <w:t>D</w:t>
      </w:r>
      <w:r w:rsidRPr="00B216CD">
        <w:rPr>
          <w:rFonts w:ascii="Calibri" w:eastAsia="Calibri" w:hAnsi="Calibri" w:cs="Calibri"/>
          <w:b/>
          <w:bCs/>
          <w:color w:val="000000" w:themeColor="text1"/>
          <w:lang w:val="en-US"/>
        </w:rPr>
        <w:t xml:space="preserve">atabase for single </w:t>
      </w:r>
      <w:proofErr w:type="gramStart"/>
      <w:r w:rsidRPr="00B216CD">
        <w:rPr>
          <w:rFonts w:ascii="Calibri" w:eastAsia="Calibri" w:hAnsi="Calibri" w:cs="Calibri"/>
          <w:b/>
          <w:bCs/>
          <w:color w:val="000000" w:themeColor="text1"/>
          <w:lang w:val="en-US"/>
        </w:rPr>
        <w:t>patients</w:t>
      </w:r>
      <w:proofErr w:type="gramEnd"/>
      <w:r w:rsidRPr="00B216CD">
        <w:rPr>
          <w:rFonts w:ascii="Calibri" w:eastAsia="Calibri" w:hAnsi="Calibri" w:cs="Calibri"/>
          <w:b/>
          <w:bCs/>
          <w:color w:val="000000" w:themeColor="text1"/>
          <w:lang w:val="en-US"/>
        </w:rPr>
        <w:t xml:space="preserve"> clinical features and mutations</w:t>
      </w:r>
      <w:r>
        <w:rPr>
          <w:rFonts w:ascii="Calibri" w:eastAsia="Calibri" w:hAnsi="Calibri" w:cs="Calibri"/>
          <w:b/>
          <w:bCs/>
          <w:color w:val="000000" w:themeColor="text1"/>
          <w:lang w:val="en-US"/>
        </w:rPr>
        <w:t>:</w:t>
      </w:r>
      <w:r w:rsidR="00D270E9" w:rsidRPr="00D270E9">
        <w:rPr>
          <w:rFonts w:ascii="Calibri" w:eastAsia="Calibri" w:hAnsi="Calibri" w:cs="Calibri"/>
          <w:color w:val="000000" w:themeColor="text1"/>
          <w:lang w:val="en-US"/>
        </w:rPr>
        <w:t xml:space="preserve"> </w:t>
      </w:r>
      <w:r w:rsidR="00D270E9">
        <w:rPr>
          <w:rFonts w:ascii="Calibri" w:eastAsia="Calibri" w:hAnsi="Calibri" w:cs="Calibri"/>
          <w:color w:val="000000" w:themeColor="text1"/>
          <w:lang w:val="en-US"/>
        </w:rPr>
        <w:t xml:space="preserve">a complete database with the clinical and molecular features of our IE cohort. Mutations </w:t>
      </w:r>
      <w:r w:rsidR="00391094">
        <w:rPr>
          <w:rFonts w:ascii="Calibri" w:eastAsia="Calibri" w:hAnsi="Calibri" w:cs="Calibri"/>
          <w:color w:val="000000" w:themeColor="text1"/>
          <w:lang w:val="en-US"/>
        </w:rPr>
        <w:t>annotated</w:t>
      </w:r>
      <w:r w:rsidR="00D270E9">
        <w:rPr>
          <w:rFonts w:ascii="Calibri" w:eastAsia="Calibri" w:hAnsi="Calibri" w:cs="Calibri"/>
          <w:color w:val="000000" w:themeColor="text1"/>
          <w:lang w:val="en-US"/>
        </w:rPr>
        <w:t xml:space="preserve"> in the database refer</w:t>
      </w:r>
      <w:r w:rsidR="00391094">
        <w:rPr>
          <w:rFonts w:ascii="Calibri" w:eastAsia="Calibri" w:hAnsi="Calibri" w:cs="Calibri"/>
          <w:color w:val="000000" w:themeColor="text1"/>
          <w:lang w:val="en-US"/>
        </w:rPr>
        <w:t>s</w:t>
      </w:r>
      <w:r w:rsidR="00D270E9">
        <w:rPr>
          <w:rFonts w:ascii="Calibri" w:eastAsia="Calibri" w:hAnsi="Calibri" w:cs="Calibri"/>
          <w:color w:val="000000" w:themeColor="text1"/>
          <w:lang w:val="en-US"/>
        </w:rPr>
        <w:t xml:space="preserve"> to a specific subset of genes as described in the results.</w:t>
      </w:r>
    </w:p>
    <w:p w14:paraId="206E7B23" w14:textId="0C891202" w:rsidR="00B75F2C" w:rsidRDefault="00B75F2C" w:rsidP="00D270E9">
      <w:pPr>
        <w:jc w:val="both"/>
        <w:rPr>
          <w:rFonts w:ascii="Calibri" w:eastAsia="Calibri" w:hAnsi="Calibri" w:cs="Calibri"/>
          <w:color w:val="000000" w:themeColor="text1"/>
          <w:lang w:val="en-US"/>
        </w:rPr>
      </w:pPr>
    </w:p>
    <w:p w14:paraId="55A273F5" w14:textId="54EF06AE" w:rsidR="00997683" w:rsidRPr="00B216CD" w:rsidRDefault="00997683" w:rsidP="00D270E9">
      <w:pPr>
        <w:jc w:val="both"/>
        <w:rPr>
          <w:rFonts w:ascii="Calibri" w:eastAsia="Calibri" w:hAnsi="Calibri" w:cs="Calibri"/>
          <w:color w:val="000000" w:themeColor="text1"/>
          <w:lang w:val="en-US"/>
        </w:rPr>
      </w:pPr>
      <w:r>
        <w:rPr>
          <w:rFonts w:ascii="Calibri" w:eastAsia="Calibri" w:hAnsi="Calibri" w:cs="Calibri"/>
          <w:color w:val="000000" w:themeColor="text1"/>
          <w:lang w:val="en-US"/>
        </w:rPr>
        <w:object w:dxaOrig="1534" w:dyaOrig="994" w14:anchorId="70E031E7">
          <v:shape id="_x0000_i1029" type="#_x0000_t75" style="width:76.7pt;height:49.55pt" o:ole="">
            <v:imagedata r:id="rId18" o:title=""/>
          </v:shape>
          <o:OLEObject Type="Embed" ProgID="Excel.Sheet.12" ShapeID="_x0000_i1029" DrawAspect="Icon" ObjectID="_1745656384" r:id="rId19"/>
        </w:object>
      </w:r>
    </w:p>
    <w:p w14:paraId="5E1A6DC5" w14:textId="77777777" w:rsidR="00C70C2A" w:rsidRPr="00B216CD" w:rsidRDefault="00C70C2A" w:rsidP="00973F94">
      <w:pPr>
        <w:jc w:val="both"/>
        <w:rPr>
          <w:rFonts w:ascii="Calibri" w:eastAsia="Calibri" w:hAnsi="Calibri" w:cs="Calibri"/>
          <w:b/>
          <w:bCs/>
          <w:color w:val="000000" w:themeColor="text1"/>
          <w:lang w:val="en-US"/>
        </w:rPr>
      </w:pPr>
    </w:p>
    <w:p w14:paraId="7D51CE40" w14:textId="77777777" w:rsidR="00C70C2A" w:rsidRPr="00B216CD" w:rsidRDefault="00C70C2A" w:rsidP="00973F94">
      <w:pPr>
        <w:jc w:val="both"/>
        <w:rPr>
          <w:rFonts w:ascii="Calibri" w:eastAsia="Calibri" w:hAnsi="Calibri" w:cs="Calibri"/>
          <w:b/>
          <w:bCs/>
          <w:color w:val="000000" w:themeColor="text1"/>
          <w:lang w:val="en-US"/>
        </w:rPr>
      </w:pPr>
    </w:p>
    <w:p w14:paraId="475600C0" w14:textId="77777777" w:rsidR="00C70C2A" w:rsidRPr="00B216CD" w:rsidRDefault="00C70C2A" w:rsidP="00973F94">
      <w:pPr>
        <w:jc w:val="both"/>
        <w:rPr>
          <w:rFonts w:ascii="Calibri" w:eastAsia="Calibri" w:hAnsi="Calibri" w:cs="Calibri"/>
          <w:b/>
          <w:bCs/>
          <w:color w:val="000000" w:themeColor="text1"/>
          <w:lang w:val="en-US"/>
        </w:rPr>
      </w:pPr>
    </w:p>
    <w:p w14:paraId="2628E3A0" w14:textId="77777777" w:rsidR="00C70C2A" w:rsidRPr="00B216CD" w:rsidRDefault="00C70C2A" w:rsidP="00973F94">
      <w:pPr>
        <w:jc w:val="both"/>
        <w:rPr>
          <w:rFonts w:ascii="Calibri" w:eastAsia="Calibri" w:hAnsi="Calibri" w:cs="Calibri"/>
          <w:b/>
          <w:bCs/>
          <w:color w:val="000000" w:themeColor="text1"/>
          <w:lang w:val="en-US"/>
        </w:rPr>
      </w:pPr>
    </w:p>
    <w:p w14:paraId="6FD82B72" w14:textId="77777777" w:rsidR="00C70C2A" w:rsidRPr="00B216CD" w:rsidRDefault="00C70C2A" w:rsidP="00973F94">
      <w:pPr>
        <w:jc w:val="both"/>
        <w:rPr>
          <w:rFonts w:ascii="Calibri" w:eastAsia="Calibri" w:hAnsi="Calibri" w:cs="Calibri"/>
          <w:b/>
          <w:bCs/>
          <w:color w:val="000000" w:themeColor="text1"/>
          <w:lang w:val="en-US"/>
        </w:rPr>
      </w:pPr>
    </w:p>
    <w:p w14:paraId="67951B25" w14:textId="77777777" w:rsidR="00C70C2A" w:rsidRPr="00B216CD" w:rsidRDefault="00C70C2A" w:rsidP="00973F94">
      <w:pPr>
        <w:jc w:val="both"/>
        <w:rPr>
          <w:rFonts w:ascii="Calibri" w:eastAsia="Calibri" w:hAnsi="Calibri" w:cs="Calibri"/>
          <w:b/>
          <w:bCs/>
          <w:color w:val="000000" w:themeColor="text1"/>
          <w:lang w:val="en-US"/>
        </w:rPr>
      </w:pPr>
    </w:p>
    <w:p w14:paraId="3B1010F5" w14:textId="77777777" w:rsidR="00C70C2A" w:rsidRPr="00B216CD" w:rsidRDefault="00C70C2A" w:rsidP="00973F94">
      <w:pPr>
        <w:jc w:val="both"/>
        <w:rPr>
          <w:rFonts w:ascii="Calibri" w:eastAsia="Calibri" w:hAnsi="Calibri" w:cs="Calibri"/>
          <w:b/>
          <w:bCs/>
          <w:color w:val="000000" w:themeColor="text1"/>
          <w:lang w:val="en-US"/>
        </w:rPr>
      </w:pPr>
    </w:p>
    <w:p w14:paraId="00E18854" w14:textId="77777777" w:rsidR="00C70C2A" w:rsidRPr="00B216CD" w:rsidRDefault="00C70C2A" w:rsidP="00973F94">
      <w:pPr>
        <w:jc w:val="both"/>
        <w:rPr>
          <w:rFonts w:ascii="Calibri" w:eastAsia="Calibri" w:hAnsi="Calibri" w:cs="Calibri"/>
          <w:b/>
          <w:bCs/>
          <w:color w:val="000000" w:themeColor="text1"/>
          <w:lang w:val="en-US"/>
        </w:rPr>
      </w:pPr>
    </w:p>
    <w:p w14:paraId="5F2729C6" w14:textId="77777777" w:rsidR="00C70C2A" w:rsidRPr="00B216CD" w:rsidRDefault="00C70C2A" w:rsidP="00973F94">
      <w:pPr>
        <w:jc w:val="both"/>
        <w:rPr>
          <w:rFonts w:ascii="Calibri" w:eastAsia="Calibri" w:hAnsi="Calibri" w:cs="Calibri"/>
          <w:b/>
          <w:bCs/>
          <w:color w:val="000000" w:themeColor="text1"/>
          <w:lang w:val="en-US"/>
        </w:rPr>
      </w:pPr>
    </w:p>
    <w:p w14:paraId="7F5079E2" w14:textId="77777777" w:rsidR="00C70C2A" w:rsidRPr="00B216CD" w:rsidRDefault="00C70C2A" w:rsidP="00973F94">
      <w:pPr>
        <w:jc w:val="both"/>
        <w:rPr>
          <w:rFonts w:ascii="Calibri" w:eastAsia="Calibri" w:hAnsi="Calibri" w:cs="Calibri"/>
          <w:b/>
          <w:bCs/>
          <w:color w:val="000000" w:themeColor="text1"/>
          <w:lang w:val="en-US"/>
        </w:rPr>
      </w:pPr>
    </w:p>
    <w:p w14:paraId="13DF8862" w14:textId="77777777" w:rsidR="00C70C2A" w:rsidRPr="00B216CD" w:rsidRDefault="00C70C2A" w:rsidP="00973F94">
      <w:pPr>
        <w:jc w:val="both"/>
        <w:rPr>
          <w:rFonts w:ascii="Calibri" w:eastAsia="Calibri" w:hAnsi="Calibri" w:cs="Calibri"/>
          <w:b/>
          <w:bCs/>
          <w:color w:val="000000" w:themeColor="text1"/>
          <w:lang w:val="en-US"/>
        </w:rPr>
      </w:pPr>
    </w:p>
    <w:p w14:paraId="1F92E4F2" w14:textId="77777777" w:rsidR="00C70C2A" w:rsidRPr="00B216CD" w:rsidRDefault="00C70C2A" w:rsidP="00973F94">
      <w:pPr>
        <w:jc w:val="both"/>
        <w:rPr>
          <w:rFonts w:ascii="Calibri" w:eastAsia="Calibri" w:hAnsi="Calibri" w:cs="Calibri"/>
          <w:b/>
          <w:bCs/>
          <w:color w:val="000000" w:themeColor="text1"/>
          <w:lang w:val="en-US"/>
        </w:rPr>
      </w:pPr>
    </w:p>
    <w:p w14:paraId="1E267FBB" w14:textId="77777777" w:rsidR="00C70C2A" w:rsidRPr="00B216CD" w:rsidRDefault="00C70C2A" w:rsidP="00973F94">
      <w:pPr>
        <w:jc w:val="both"/>
        <w:rPr>
          <w:rFonts w:ascii="Calibri" w:eastAsia="Calibri" w:hAnsi="Calibri" w:cs="Calibri"/>
          <w:b/>
          <w:bCs/>
          <w:color w:val="000000" w:themeColor="text1"/>
          <w:lang w:val="en-US"/>
        </w:rPr>
      </w:pPr>
    </w:p>
    <w:p w14:paraId="5E93CBB8" w14:textId="77777777" w:rsidR="00C70C2A" w:rsidRPr="00B216CD" w:rsidRDefault="00C70C2A" w:rsidP="00973F94">
      <w:pPr>
        <w:jc w:val="both"/>
        <w:rPr>
          <w:rFonts w:ascii="Calibri" w:eastAsia="Calibri" w:hAnsi="Calibri" w:cs="Calibri"/>
          <w:b/>
          <w:bCs/>
          <w:color w:val="000000" w:themeColor="text1"/>
          <w:lang w:val="en-US"/>
        </w:rPr>
      </w:pPr>
    </w:p>
    <w:p w14:paraId="01469F41" w14:textId="7BD0E8DF" w:rsidR="00BB1F16" w:rsidRDefault="00BB1F16" w:rsidP="00BB1F16">
      <w:pPr>
        <w:jc w:val="center"/>
        <w:rPr>
          <w:rFonts w:cstheme="minorHAnsi"/>
          <w:b/>
          <w:bCs/>
          <w:i/>
          <w:iCs/>
          <w:lang w:val="en-US"/>
        </w:rPr>
      </w:pPr>
    </w:p>
    <w:p w14:paraId="2EF62E29" w14:textId="77777777" w:rsidR="00BB1F16" w:rsidRPr="00C70C2A" w:rsidRDefault="00BB1F16" w:rsidP="00BB1F16">
      <w:pPr>
        <w:jc w:val="center"/>
        <w:rPr>
          <w:rFonts w:cstheme="minorHAnsi"/>
          <w:b/>
          <w:bCs/>
          <w:i/>
          <w:iCs/>
          <w:lang w:val="en-US"/>
        </w:rPr>
      </w:pPr>
    </w:p>
    <w:p w14:paraId="750F54D9" w14:textId="77777777" w:rsidR="00C70C2A" w:rsidRPr="00C70C2A" w:rsidRDefault="00C70C2A" w:rsidP="0088139F">
      <w:pPr>
        <w:jc w:val="both"/>
        <w:rPr>
          <w:rFonts w:cstheme="minorHAnsi"/>
          <w:b/>
          <w:bCs/>
          <w:i/>
          <w:iCs/>
          <w:lang w:val="en-US"/>
        </w:rPr>
      </w:pPr>
    </w:p>
    <w:p w14:paraId="664891B7" w14:textId="5B86D37F" w:rsidR="00F5247F" w:rsidRPr="00DC5621" w:rsidRDefault="00F5247F" w:rsidP="0088139F">
      <w:pPr>
        <w:jc w:val="both"/>
        <w:rPr>
          <w:rFonts w:cstheme="minorHAnsi"/>
          <w:b/>
          <w:bCs/>
          <w:i/>
          <w:iCs/>
          <w:lang w:val="en-US"/>
        </w:rPr>
      </w:pPr>
      <w:r w:rsidRPr="00DC5621">
        <w:rPr>
          <w:rFonts w:cstheme="minorHAnsi"/>
          <w:b/>
          <w:bCs/>
          <w:i/>
          <w:iCs/>
          <w:lang w:val="en-US"/>
        </w:rPr>
        <w:t>References</w:t>
      </w:r>
    </w:p>
    <w:p w14:paraId="1C7944BD" w14:textId="77777777" w:rsidR="00A16069" w:rsidRPr="00A16069" w:rsidRDefault="00F5247F" w:rsidP="00A16069">
      <w:pPr>
        <w:pStyle w:val="EndNoteBibliography"/>
        <w:spacing w:after="0"/>
      </w:pPr>
      <w:r w:rsidRPr="00AF2B12">
        <w:rPr>
          <w:rFonts w:cstheme="minorHAnsi"/>
          <w:sz w:val="24"/>
          <w:szCs w:val="24"/>
        </w:rPr>
        <w:fldChar w:fldCharType="begin"/>
      </w:r>
      <w:r w:rsidRPr="0027299F">
        <w:rPr>
          <w:rFonts w:cstheme="minorHAnsi"/>
          <w:sz w:val="24"/>
          <w:szCs w:val="24"/>
        </w:rPr>
        <w:instrText xml:space="preserve"> ADDIN EN.REFLIST </w:instrText>
      </w:r>
      <w:r w:rsidRPr="00AF2B12">
        <w:rPr>
          <w:rFonts w:cstheme="minorHAnsi"/>
          <w:sz w:val="24"/>
          <w:szCs w:val="24"/>
        </w:rPr>
        <w:fldChar w:fldCharType="separate"/>
      </w:r>
      <w:bookmarkStart w:id="1" w:name="_ENREF_1"/>
      <w:r w:rsidR="00A16069" w:rsidRPr="0027299F">
        <w:t>1.</w:t>
      </w:r>
      <w:r w:rsidR="00A16069" w:rsidRPr="0027299F">
        <w:tab/>
        <w:t xml:space="preserve">Piazza R, Valletta S, Winkelmann N, et al. </w:t>
      </w:r>
      <w:r w:rsidR="00A16069" w:rsidRPr="00A16069">
        <w:t xml:space="preserve">Recurrent SETBP1 mutations in atypical chronic myeloid leukemia. </w:t>
      </w:r>
      <w:r w:rsidR="00A16069" w:rsidRPr="00A16069">
        <w:rPr>
          <w:i/>
        </w:rPr>
        <w:t>Nat Genet</w:t>
      </w:r>
      <w:r w:rsidR="00A16069" w:rsidRPr="00A16069">
        <w:t>. Jan 2013;45(1):18-24. doi:10.1038/ng.2495</w:t>
      </w:r>
      <w:bookmarkEnd w:id="1"/>
    </w:p>
    <w:p w14:paraId="24BAE8C4" w14:textId="77777777" w:rsidR="00A16069" w:rsidRPr="00A16069" w:rsidRDefault="00A16069" w:rsidP="00A16069">
      <w:pPr>
        <w:pStyle w:val="EndNoteBibliography"/>
      </w:pPr>
      <w:bookmarkStart w:id="2" w:name="_ENREF_2"/>
      <w:r w:rsidRPr="00771D1E">
        <w:t>2.</w:t>
      </w:r>
      <w:r w:rsidRPr="00771D1E">
        <w:tab/>
        <w:t xml:space="preserve">Birney E, Stamatoyannopoulos JA, Dutta A, et al. </w:t>
      </w:r>
      <w:r w:rsidRPr="00A16069">
        <w:t xml:space="preserve">Identification and analysis of functional elements in 1% of the human genome by the ENCODE pilot project. </w:t>
      </w:r>
      <w:r w:rsidRPr="00A16069">
        <w:rPr>
          <w:i/>
        </w:rPr>
        <w:t>Nature</w:t>
      </w:r>
      <w:r w:rsidRPr="00A16069">
        <w:t>. Jun 14 2007;447(7146):799-816. doi:10.1038/nature05874</w:t>
      </w:r>
      <w:bookmarkEnd w:id="2"/>
    </w:p>
    <w:p w14:paraId="6BDE71C0" w14:textId="2EC05CF5" w:rsidR="004E4DBB" w:rsidRPr="00F5247F" w:rsidRDefault="00F5247F" w:rsidP="0088139F">
      <w:pPr>
        <w:jc w:val="both"/>
        <w:rPr>
          <w:rFonts w:ascii="Arial" w:hAnsi="Arial" w:cs="Arial"/>
        </w:rPr>
      </w:pPr>
      <w:r w:rsidRPr="00AF2B12">
        <w:rPr>
          <w:rFonts w:cstheme="minorHAnsi"/>
        </w:rPr>
        <w:fldChar w:fldCharType="end"/>
      </w:r>
    </w:p>
    <w:sectPr w:rsidR="004E4DBB" w:rsidRPr="00F5247F">
      <w:footerReference w:type="default" r:id="rId20"/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A8288F" w14:textId="77777777" w:rsidR="00850162" w:rsidRDefault="00850162" w:rsidP="001871DF">
      <w:r>
        <w:separator/>
      </w:r>
    </w:p>
  </w:endnote>
  <w:endnote w:type="continuationSeparator" w:id="0">
    <w:p w14:paraId="3A5F028E" w14:textId="77777777" w:rsidR="00850162" w:rsidRDefault="00850162" w:rsidP="001871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8022088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17ED2A2" w14:textId="273D7A44" w:rsidR="001871DF" w:rsidRDefault="001871DF">
        <w:pPr>
          <w:pStyle w:val="Pidipagina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24CF1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9636A77" w14:textId="77777777" w:rsidR="001871DF" w:rsidRDefault="001871DF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796351" w14:textId="77777777" w:rsidR="00850162" w:rsidRDefault="00850162" w:rsidP="001871DF">
      <w:r>
        <w:separator/>
      </w:r>
    </w:p>
  </w:footnote>
  <w:footnote w:type="continuationSeparator" w:id="0">
    <w:p w14:paraId="30249D17" w14:textId="77777777" w:rsidR="00850162" w:rsidRDefault="00850162" w:rsidP="001871D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BA595C"/>
    <w:multiLevelType w:val="hybridMultilevel"/>
    <w:tmpl w:val="8E222680"/>
    <w:lvl w:ilvl="0" w:tplc="8424F62C">
      <w:start w:val="1"/>
      <w:numFmt w:val="upperLetter"/>
      <w:lvlText w:val="%1)"/>
      <w:lvlJc w:val="left"/>
      <w:pPr>
        <w:ind w:left="720" w:hanging="360"/>
      </w:pPr>
      <w:rPr>
        <w:rFonts w:eastAsia="Times New Roman" w:hint="default"/>
        <w:b/>
        <w:color w:val="00000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722113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hyphenationZone w:val="283"/>
  <w:characterSpacingControl w:val="doNotCompress"/>
  <w:hdrShapeDefaults>
    <o:shapedefaults v:ext="edit" spidmax="205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E136BD"/>
    <w:rsid w:val="00011A1F"/>
    <w:rsid w:val="0005470E"/>
    <w:rsid w:val="00055BAC"/>
    <w:rsid w:val="001147EB"/>
    <w:rsid w:val="0013374C"/>
    <w:rsid w:val="001871DF"/>
    <w:rsid w:val="001B5615"/>
    <w:rsid w:val="001D6F03"/>
    <w:rsid w:val="00203A84"/>
    <w:rsid w:val="00216230"/>
    <w:rsid w:val="00230082"/>
    <w:rsid w:val="0027299F"/>
    <w:rsid w:val="0027744F"/>
    <w:rsid w:val="0028070F"/>
    <w:rsid w:val="00287351"/>
    <w:rsid w:val="002A3D2A"/>
    <w:rsid w:val="002D1050"/>
    <w:rsid w:val="00314D34"/>
    <w:rsid w:val="00374D85"/>
    <w:rsid w:val="00391094"/>
    <w:rsid w:val="00395F0E"/>
    <w:rsid w:val="003F16FA"/>
    <w:rsid w:val="00424CF1"/>
    <w:rsid w:val="004400D2"/>
    <w:rsid w:val="004E4DBB"/>
    <w:rsid w:val="00500EAF"/>
    <w:rsid w:val="00502B69"/>
    <w:rsid w:val="00554363"/>
    <w:rsid w:val="00562550"/>
    <w:rsid w:val="005C10EF"/>
    <w:rsid w:val="005C1D2B"/>
    <w:rsid w:val="0060037B"/>
    <w:rsid w:val="00642F4D"/>
    <w:rsid w:val="00670687"/>
    <w:rsid w:val="00687941"/>
    <w:rsid w:val="006E5A29"/>
    <w:rsid w:val="006F14BE"/>
    <w:rsid w:val="00705E7F"/>
    <w:rsid w:val="00771D1E"/>
    <w:rsid w:val="00814DD9"/>
    <w:rsid w:val="00823B8B"/>
    <w:rsid w:val="00850162"/>
    <w:rsid w:val="00863426"/>
    <w:rsid w:val="00873A09"/>
    <w:rsid w:val="00877163"/>
    <w:rsid w:val="0088139F"/>
    <w:rsid w:val="00882F6E"/>
    <w:rsid w:val="008851A0"/>
    <w:rsid w:val="0089787F"/>
    <w:rsid w:val="008E5E32"/>
    <w:rsid w:val="00973F94"/>
    <w:rsid w:val="00997683"/>
    <w:rsid w:val="009B2AED"/>
    <w:rsid w:val="009B45F7"/>
    <w:rsid w:val="009D2EDB"/>
    <w:rsid w:val="009F0E30"/>
    <w:rsid w:val="009F2D7D"/>
    <w:rsid w:val="00A03932"/>
    <w:rsid w:val="00A06DFF"/>
    <w:rsid w:val="00A0738B"/>
    <w:rsid w:val="00A16069"/>
    <w:rsid w:val="00A2162A"/>
    <w:rsid w:val="00A2463B"/>
    <w:rsid w:val="00A24E94"/>
    <w:rsid w:val="00AC3793"/>
    <w:rsid w:val="00AF2B12"/>
    <w:rsid w:val="00B216CD"/>
    <w:rsid w:val="00B363B2"/>
    <w:rsid w:val="00B40F73"/>
    <w:rsid w:val="00B75F2C"/>
    <w:rsid w:val="00B969D4"/>
    <w:rsid w:val="00BB0B5E"/>
    <w:rsid w:val="00BB1F16"/>
    <w:rsid w:val="00C12D9B"/>
    <w:rsid w:val="00C14506"/>
    <w:rsid w:val="00C15628"/>
    <w:rsid w:val="00C52BD3"/>
    <w:rsid w:val="00C70C2A"/>
    <w:rsid w:val="00CE3341"/>
    <w:rsid w:val="00CF239B"/>
    <w:rsid w:val="00D270E9"/>
    <w:rsid w:val="00D542D3"/>
    <w:rsid w:val="00D67D64"/>
    <w:rsid w:val="00DA39D5"/>
    <w:rsid w:val="00DC48B8"/>
    <w:rsid w:val="00DC5621"/>
    <w:rsid w:val="00DE7259"/>
    <w:rsid w:val="00E136BD"/>
    <w:rsid w:val="00E25B52"/>
    <w:rsid w:val="00E35D38"/>
    <w:rsid w:val="00E91B06"/>
    <w:rsid w:val="00F33FE9"/>
    <w:rsid w:val="00F5247F"/>
    <w:rsid w:val="00F93C77"/>
    <w:rsid w:val="00FB47C1"/>
    <w:rsid w:val="00FD3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5"/>
    <o:shapelayout v:ext="edit">
      <o:idmap v:ext="edit" data="2"/>
    </o:shapelayout>
  </w:shapeDefaults>
  <w:decimalSymbol w:val=","/>
  <w:listSeparator w:val=";"/>
  <w14:docId w14:val="4D291A18"/>
  <w15:docId w15:val="{C0658BE2-4CBA-4C5A-8164-726397B0C3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14D3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F5247F"/>
    <w:rPr>
      <w:color w:val="0000FF" w:themeColor="hyperlink"/>
      <w:u w:val="single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B47C1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B47C1"/>
    <w:rPr>
      <w:rFonts w:ascii="Tahoma" w:hAnsi="Tahoma" w:cs="Tahoma"/>
      <w:sz w:val="16"/>
      <w:szCs w:val="16"/>
    </w:rPr>
  </w:style>
  <w:style w:type="paragraph" w:styleId="Intestazione">
    <w:name w:val="header"/>
    <w:basedOn w:val="Normale"/>
    <w:link w:val="IntestazioneCarattere"/>
    <w:uiPriority w:val="99"/>
    <w:unhideWhenUsed/>
    <w:rsid w:val="001871DF"/>
    <w:pPr>
      <w:tabs>
        <w:tab w:val="center" w:pos="4986"/>
        <w:tab w:val="right" w:pos="9972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871DF"/>
  </w:style>
  <w:style w:type="paragraph" w:styleId="Pidipagina">
    <w:name w:val="footer"/>
    <w:basedOn w:val="Normale"/>
    <w:link w:val="PidipaginaCarattere"/>
    <w:uiPriority w:val="99"/>
    <w:unhideWhenUsed/>
    <w:rsid w:val="001871DF"/>
    <w:pPr>
      <w:tabs>
        <w:tab w:val="center" w:pos="4986"/>
        <w:tab w:val="right" w:pos="9972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871DF"/>
  </w:style>
  <w:style w:type="paragraph" w:customStyle="1" w:styleId="EndNoteBibliographyTitle">
    <w:name w:val="EndNote Bibliography Title"/>
    <w:basedOn w:val="Normale"/>
    <w:link w:val="EndNoteBibliographyTitleCarattere"/>
    <w:rsid w:val="00687941"/>
    <w:pPr>
      <w:jc w:val="center"/>
    </w:pPr>
    <w:rPr>
      <w:rFonts w:ascii="Calibri" w:eastAsiaTheme="minorHAnsi" w:hAnsi="Calibri" w:cs="Calibri"/>
      <w:noProof/>
      <w:sz w:val="22"/>
      <w:szCs w:val="22"/>
      <w:lang w:val="en-US" w:eastAsia="en-US"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rsid w:val="0068794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e"/>
    <w:link w:val="EndNoteBibliographyCarattere"/>
    <w:rsid w:val="00687941"/>
    <w:pPr>
      <w:spacing w:after="200"/>
      <w:jc w:val="both"/>
    </w:pPr>
    <w:rPr>
      <w:rFonts w:ascii="Calibri" w:eastAsiaTheme="minorHAnsi" w:hAnsi="Calibri" w:cs="Calibri"/>
      <w:noProof/>
      <w:sz w:val="22"/>
      <w:szCs w:val="22"/>
      <w:lang w:val="en-US" w:eastAsia="en-US"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687941"/>
    <w:rPr>
      <w:rFonts w:ascii="Calibri" w:hAnsi="Calibri" w:cs="Calibri"/>
      <w:noProof/>
    </w:rPr>
  </w:style>
  <w:style w:type="character" w:styleId="Collegamentovisitato">
    <w:name w:val="FollowedHyperlink"/>
    <w:basedOn w:val="Carpredefinitoparagrafo"/>
    <w:uiPriority w:val="99"/>
    <w:semiHidden/>
    <w:unhideWhenUsed/>
    <w:rsid w:val="002D1050"/>
    <w:rPr>
      <w:color w:val="800080"/>
      <w:u w:val="single"/>
    </w:rPr>
  </w:style>
  <w:style w:type="paragraph" w:customStyle="1" w:styleId="msonormal0">
    <w:name w:val="msonormal"/>
    <w:basedOn w:val="Normale"/>
    <w:rsid w:val="002D1050"/>
    <w:pPr>
      <w:spacing w:before="100" w:beforeAutospacing="1" w:after="100" w:afterAutospacing="1"/>
    </w:pPr>
  </w:style>
  <w:style w:type="paragraph" w:customStyle="1" w:styleId="xl63">
    <w:name w:val="xl63"/>
    <w:basedOn w:val="Normale"/>
    <w:rsid w:val="002D1050"/>
    <w:pPr>
      <w:spacing w:before="100" w:beforeAutospacing="1" w:after="100" w:afterAutospacing="1"/>
      <w:jc w:val="center"/>
    </w:pPr>
  </w:style>
  <w:style w:type="paragraph" w:customStyle="1" w:styleId="xl64">
    <w:name w:val="xl64"/>
    <w:basedOn w:val="Normale"/>
    <w:rsid w:val="002D105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65">
    <w:name w:val="xl65"/>
    <w:basedOn w:val="Normale"/>
    <w:rsid w:val="002D105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66">
    <w:name w:val="xl66"/>
    <w:basedOn w:val="Normale"/>
    <w:rsid w:val="002D105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character" w:styleId="Enfasicorsivo">
    <w:name w:val="Emphasis"/>
    <w:basedOn w:val="Carpredefinitoparagrafo"/>
    <w:uiPriority w:val="20"/>
    <w:qFormat/>
    <w:rsid w:val="002D1050"/>
    <w:rPr>
      <w:i/>
      <w:iCs/>
    </w:rPr>
  </w:style>
  <w:style w:type="paragraph" w:styleId="NormaleWeb">
    <w:name w:val="Normal (Web)"/>
    <w:basedOn w:val="Normale"/>
    <w:uiPriority w:val="99"/>
    <w:semiHidden/>
    <w:unhideWhenUsed/>
    <w:rsid w:val="00C70C2A"/>
    <w:pPr>
      <w:spacing w:before="100" w:beforeAutospacing="1" w:after="100" w:afterAutospacing="1"/>
    </w:pPr>
  </w:style>
  <w:style w:type="paragraph" w:styleId="Paragrafoelenco">
    <w:name w:val="List Paragraph"/>
    <w:basedOn w:val="Normale"/>
    <w:uiPriority w:val="34"/>
    <w:qFormat/>
    <w:rsid w:val="00705E7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089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1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5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8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92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2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2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8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2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0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8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05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2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8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6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3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76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7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0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package" Target="embeddings/Microsoft_Excel_Worksheet1.xlsx"/><Relationship Id="rId18" Type="http://schemas.openxmlformats.org/officeDocument/2006/relationships/image" Target="media/image8.emf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1.emf"/><Relationship Id="rId12" Type="http://schemas.openxmlformats.org/officeDocument/2006/relationships/image" Target="media/image5.emf"/><Relationship Id="rId17" Type="http://schemas.openxmlformats.org/officeDocument/2006/relationships/package" Target="embeddings/Microsoft_Excel_Worksheet3.xlsx"/><Relationship Id="rId2" Type="http://schemas.openxmlformats.org/officeDocument/2006/relationships/styles" Target="styles.xml"/><Relationship Id="rId16" Type="http://schemas.openxmlformats.org/officeDocument/2006/relationships/image" Target="media/image7.emf"/><Relationship Id="rId20" Type="http://schemas.openxmlformats.org/officeDocument/2006/relationships/footer" Target="footer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package" Target="embeddings/Microsoft_Excel_Worksheet.xlsx"/><Relationship Id="rId5" Type="http://schemas.openxmlformats.org/officeDocument/2006/relationships/footnotes" Target="footnotes.xml"/><Relationship Id="rId15" Type="http://schemas.openxmlformats.org/officeDocument/2006/relationships/package" Target="embeddings/Microsoft_Excel_Worksheet2.xlsx"/><Relationship Id="rId10" Type="http://schemas.openxmlformats.org/officeDocument/2006/relationships/image" Target="media/image4.emf"/><Relationship Id="rId19" Type="http://schemas.openxmlformats.org/officeDocument/2006/relationships/package" Target="embeddings/Microsoft_Excel_Worksheet4.xlsx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6.emf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4</Pages>
  <Words>489</Words>
  <Characters>2790</Characters>
  <Application>Microsoft Office Word</Application>
  <DocSecurity>0</DocSecurity>
  <Lines>23</Lines>
  <Paragraphs>6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feree</dc:creator>
  <cp:lastModifiedBy>mario.mauri@unimib.it</cp:lastModifiedBy>
  <cp:revision>36</cp:revision>
  <cp:lastPrinted>2018-08-28T13:39:00Z</cp:lastPrinted>
  <dcterms:created xsi:type="dcterms:W3CDTF">2023-03-09T10:08:00Z</dcterms:created>
  <dcterms:modified xsi:type="dcterms:W3CDTF">2023-05-15T09:45:00Z</dcterms:modified>
</cp:coreProperties>
</file>